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AF228" w14:textId="5D9E6BBB" w:rsidR="007A1E13" w:rsidRPr="00F63D37" w:rsidRDefault="007A1E13" w:rsidP="007A1E13">
      <w:pPr>
        <w:jc w:val="center"/>
        <w:rPr>
          <w:rFonts w:ascii="Times New Roman" w:hAnsi="Times New Roman" w:cs="Times New Roman"/>
        </w:rPr>
      </w:pPr>
    </w:p>
    <w:p w14:paraId="0A11CBA6" w14:textId="77777777" w:rsidR="007A1E13" w:rsidRDefault="009E2AC4" w:rsidP="007A1E13">
      <w:pPr>
        <w:rPr>
          <w:rFonts w:ascii="Times New Roman" w:hAnsi="Times New Roman" w:cs="Times New Roman" w:hint="eastAsia"/>
        </w:rPr>
      </w:pPr>
      <w:r w:rsidRPr="007A1E13">
        <w:rPr>
          <w:rFonts w:ascii="Times New Roman" w:hAnsi="Times New Roman" w:cs="Times New Roman"/>
          <w:b/>
        </w:rPr>
        <w:t>Additional file 2.</w:t>
      </w:r>
      <w:r w:rsidRPr="00F63D37">
        <w:rPr>
          <w:rFonts w:ascii="Times New Roman" w:hAnsi="Times New Roman" w:cs="Times New Roman"/>
        </w:rPr>
        <w:t xml:space="preserve"> </w:t>
      </w:r>
    </w:p>
    <w:p w14:paraId="094A0D8D" w14:textId="77777777" w:rsidR="007A1E13" w:rsidRDefault="009E2AC4" w:rsidP="007A1E13">
      <w:pPr>
        <w:rPr>
          <w:rFonts w:ascii="Times New Roman" w:hAnsi="Times New Roman" w:cs="Times New Roman" w:hint="eastAsia"/>
        </w:rPr>
      </w:pPr>
      <w:r w:rsidRPr="00F63D37">
        <w:rPr>
          <w:rFonts w:ascii="Times New Roman" w:hAnsi="Times New Roman" w:cs="Times New Roman"/>
        </w:rPr>
        <w:t>Figure S1.</w:t>
      </w:r>
      <w:r w:rsidR="000256BC" w:rsidRPr="00F63D37">
        <w:rPr>
          <w:rFonts w:ascii="Times New Roman" w:hAnsi="Times New Roman" w:cs="Times New Roman"/>
        </w:rPr>
        <w:t xml:space="preserve"> Amot-p130 regulates β-catenin stability </w:t>
      </w:r>
      <w:r w:rsidR="00CD1A43" w:rsidRPr="00F63D37">
        <w:rPr>
          <w:rFonts w:ascii="Times New Roman" w:hAnsi="Times New Roman" w:cs="Times New Roman"/>
        </w:rPr>
        <w:t xml:space="preserve">by </w:t>
      </w:r>
      <w:r w:rsidR="000256BC" w:rsidRPr="00F63D37">
        <w:rPr>
          <w:rFonts w:ascii="Times New Roman" w:hAnsi="Times New Roman" w:cs="Times New Roman"/>
        </w:rPr>
        <w:t xml:space="preserve">competing with Axin </w:t>
      </w:r>
      <w:r w:rsidR="00CD1A43" w:rsidRPr="00F63D37">
        <w:rPr>
          <w:rFonts w:ascii="Times New Roman" w:hAnsi="Times New Roman" w:cs="Times New Roman"/>
        </w:rPr>
        <w:t xml:space="preserve">for </w:t>
      </w:r>
      <w:r w:rsidR="000256BC" w:rsidRPr="00F63D37">
        <w:rPr>
          <w:rFonts w:ascii="Times New Roman" w:hAnsi="Times New Roman" w:cs="Times New Roman"/>
        </w:rPr>
        <w:t xml:space="preserve">binding </w:t>
      </w:r>
      <w:r w:rsidR="00CD1A43" w:rsidRPr="00F63D37">
        <w:rPr>
          <w:rFonts w:ascii="Times New Roman" w:hAnsi="Times New Roman" w:cs="Times New Roman"/>
        </w:rPr>
        <w:t xml:space="preserve">to </w:t>
      </w:r>
      <w:r w:rsidR="000256BC" w:rsidRPr="00F63D37">
        <w:rPr>
          <w:rFonts w:ascii="Times New Roman" w:hAnsi="Times New Roman" w:cs="Times New Roman"/>
        </w:rPr>
        <w:t>TNKS</w:t>
      </w:r>
      <w:r w:rsidR="009274DF" w:rsidRPr="00F63D37">
        <w:rPr>
          <w:rFonts w:ascii="Times New Roman" w:hAnsi="Times New Roman" w:cs="Times New Roman"/>
        </w:rPr>
        <w:t xml:space="preserve"> in MM231 cells</w:t>
      </w:r>
      <w:r w:rsidR="007A41CB" w:rsidRPr="00F63D37">
        <w:rPr>
          <w:rFonts w:ascii="Times New Roman" w:hAnsi="Times New Roman" w:cs="Times New Roman"/>
        </w:rPr>
        <w:t xml:space="preserve">. </w:t>
      </w:r>
    </w:p>
    <w:p w14:paraId="6AAB85EB" w14:textId="0057A668" w:rsidR="007D592D" w:rsidRPr="00F63D37" w:rsidRDefault="000256BC" w:rsidP="007A1E13">
      <w:pPr>
        <w:rPr>
          <w:rFonts w:ascii="Times New Roman" w:hAnsi="Times New Roman" w:cs="Times New Roman"/>
        </w:rPr>
      </w:pPr>
      <w:r w:rsidRPr="00F63D37">
        <w:rPr>
          <w:rFonts w:ascii="Times New Roman" w:hAnsi="Times New Roman" w:cs="Times New Roman"/>
        </w:rPr>
        <w:t>(a)</w:t>
      </w:r>
      <w:r w:rsidR="00CD1A43" w:rsidRPr="00F63D37">
        <w:rPr>
          <w:rFonts w:ascii="Times New Roman" w:hAnsi="Times New Roman" w:cs="Times New Roman"/>
        </w:rPr>
        <w:t xml:space="preserve"> </w:t>
      </w:r>
      <w:r w:rsidRPr="00F63D37">
        <w:rPr>
          <w:rFonts w:ascii="Times New Roman" w:hAnsi="Times New Roman" w:cs="Times New Roman"/>
        </w:rPr>
        <w:t xml:space="preserve">β-catenin levels in cells treated with CHX </w:t>
      </w:r>
      <w:r w:rsidR="00CD1A43" w:rsidRPr="00F63D37">
        <w:rPr>
          <w:rFonts w:ascii="Times New Roman" w:hAnsi="Times New Roman" w:cs="Times New Roman"/>
        </w:rPr>
        <w:t>(</w:t>
      </w:r>
      <w:r w:rsidRPr="00F63D37">
        <w:rPr>
          <w:rFonts w:ascii="Times New Roman" w:hAnsi="Times New Roman" w:cs="Times New Roman"/>
        </w:rPr>
        <w:t>200</w:t>
      </w:r>
      <w:r w:rsidR="00CD1A43" w:rsidRPr="00F63D37">
        <w:rPr>
          <w:rFonts w:ascii="Times New Roman" w:hAnsi="Times New Roman" w:cs="Times New Roman"/>
        </w:rPr>
        <w:t xml:space="preserve"> </w:t>
      </w:r>
      <w:r w:rsidRPr="00F63D37">
        <w:rPr>
          <w:rFonts w:ascii="Times New Roman" w:hAnsi="Times New Roman" w:cs="Times New Roman"/>
        </w:rPr>
        <w:t>µg/ml</w:t>
      </w:r>
      <w:r w:rsidR="00CD1A43" w:rsidRPr="00F63D37">
        <w:rPr>
          <w:rFonts w:ascii="Times New Roman" w:hAnsi="Times New Roman" w:cs="Times New Roman"/>
        </w:rPr>
        <w:t>)</w:t>
      </w:r>
      <w:r w:rsidRPr="00F63D37">
        <w:rPr>
          <w:rFonts w:ascii="Times New Roman" w:hAnsi="Times New Roman" w:cs="Times New Roman"/>
        </w:rPr>
        <w:t xml:space="preserve"> for </w:t>
      </w:r>
      <w:r w:rsidR="00CD1A43" w:rsidRPr="00F63D37">
        <w:rPr>
          <w:rFonts w:ascii="Times New Roman" w:hAnsi="Times New Roman" w:cs="Times New Roman"/>
        </w:rPr>
        <w:t xml:space="preserve">the indicated </w:t>
      </w:r>
      <w:r w:rsidRPr="00F63D37">
        <w:rPr>
          <w:rFonts w:ascii="Times New Roman" w:hAnsi="Times New Roman" w:cs="Times New Roman"/>
        </w:rPr>
        <w:t>time</w:t>
      </w:r>
      <w:r w:rsidR="00CD1A43" w:rsidRPr="00F63D37">
        <w:rPr>
          <w:rFonts w:ascii="Times New Roman" w:hAnsi="Times New Roman" w:cs="Times New Roman"/>
        </w:rPr>
        <w:t xml:space="preserve"> in combination</w:t>
      </w:r>
      <w:r w:rsidRPr="00F63D37">
        <w:rPr>
          <w:rFonts w:ascii="Times New Roman" w:hAnsi="Times New Roman" w:cs="Times New Roman"/>
        </w:rPr>
        <w:t xml:space="preserve"> with or without MG132 (20</w:t>
      </w:r>
      <w:r w:rsidR="00CD1A43" w:rsidRPr="00F63D37">
        <w:rPr>
          <w:rFonts w:ascii="Times New Roman" w:hAnsi="Times New Roman" w:cs="Times New Roman"/>
        </w:rPr>
        <w:t xml:space="preserve"> </w:t>
      </w:r>
      <w:r w:rsidRPr="00F63D37">
        <w:rPr>
          <w:rFonts w:ascii="Times New Roman" w:hAnsi="Times New Roman" w:cs="Times New Roman"/>
        </w:rPr>
        <w:t>µM) for 2 h</w:t>
      </w:r>
      <w:r w:rsidR="00161D44">
        <w:rPr>
          <w:rFonts w:ascii="Times New Roman" w:hAnsi="Times New Roman" w:cs="Times New Roman" w:hint="eastAsia"/>
        </w:rPr>
        <w:t>ours were determeined using western blotting (left)</w:t>
      </w:r>
      <w:r w:rsidR="00161D44" w:rsidRPr="00F63D37">
        <w:rPr>
          <w:rFonts w:ascii="Times New Roman" w:hAnsi="Times New Roman" w:cs="Times New Roman"/>
        </w:rPr>
        <w:t xml:space="preserve">. </w:t>
      </w:r>
      <w:r w:rsidR="00161D44">
        <w:rPr>
          <w:rFonts w:ascii="Times New Roman" w:hAnsi="Times New Roman" w:cs="Times New Roman" w:hint="eastAsia"/>
        </w:rPr>
        <w:t xml:space="preserve">GAPDH was used as loading control. The curve showed the </w:t>
      </w:r>
      <w:r w:rsidR="00161D44" w:rsidRPr="00F63D37">
        <w:rPr>
          <w:rFonts w:ascii="Times New Roman" w:hAnsi="Times New Roman" w:cs="Times New Roman"/>
        </w:rPr>
        <w:t>relative trend of β-catenin changes</w:t>
      </w:r>
      <w:r w:rsidR="00161D44">
        <w:rPr>
          <w:rFonts w:ascii="Times New Roman" w:hAnsi="Times New Roman" w:cs="Times New Roman" w:hint="eastAsia"/>
        </w:rPr>
        <w:t xml:space="preserve"> (right)</w:t>
      </w:r>
      <w:r w:rsidR="00A262CB">
        <w:rPr>
          <w:rFonts w:ascii="Times New Roman" w:hAnsi="Times New Roman" w:cs="Times New Roman"/>
        </w:rPr>
        <w:t xml:space="preserve">. </w:t>
      </w:r>
      <w:r w:rsidRPr="00F63D37">
        <w:rPr>
          <w:rFonts w:ascii="Times New Roman" w:hAnsi="Times New Roman" w:cs="Times New Roman"/>
        </w:rPr>
        <w:t>(b)</w:t>
      </w:r>
      <w:r w:rsidR="00CD1A43" w:rsidRPr="00F63D37">
        <w:rPr>
          <w:rFonts w:ascii="Times New Roman" w:hAnsi="Times New Roman" w:cs="Times New Roman"/>
        </w:rPr>
        <w:t xml:space="preserve"> </w:t>
      </w:r>
      <w:r w:rsidRPr="00F63D37">
        <w:rPr>
          <w:rFonts w:ascii="Times New Roman" w:hAnsi="Times New Roman" w:cs="Times New Roman"/>
        </w:rPr>
        <w:t xml:space="preserve">β-catenin levels in cells treated with XAV939 </w:t>
      </w:r>
      <w:r w:rsidR="00161D44">
        <w:rPr>
          <w:rFonts w:ascii="Times New Roman" w:hAnsi="Times New Roman" w:cs="Times New Roman" w:hint="eastAsia"/>
        </w:rPr>
        <w:t>(</w:t>
      </w:r>
      <w:r w:rsidRPr="00F63D37">
        <w:rPr>
          <w:rFonts w:ascii="Times New Roman" w:hAnsi="Times New Roman" w:cs="Times New Roman"/>
        </w:rPr>
        <w:t>10</w:t>
      </w:r>
      <w:r w:rsidR="00CD1A43" w:rsidRPr="00F63D37">
        <w:rPr>
          <w:rFonts w:ascii="Times New Roman" w:hAnsi="Times New Roman" w:cs="Times New Roman"/>
        </w:rPr>
        <w:t xml:space="preserve"> </w:t>
      </w:r>
      <w:r w:rsidRPr="00F63D37">
        <w:rPr>
          <w:rFonts w:ascii="Times New Roman" w:hAnsi="Times New Roman" w:cs="Times New Roman"/>
        </w:rPr>
        <w:t>µg/ml</w:t>
      </w:r>
      <w:r w:rsidR="00161D44">
        <w:rPr>
          <w:rFonts w:ascii="Times New Roman" w:hAnsi="Times New Roman" w:cs="Times New Roman" w:hint="eastAsia"/>
        </w:rPr>
        <w:t>)</w:t>
      </w:r>
      <w:r w:rsidRPr="00F63D37">
        <w:rPr>
          <w:rFonts w:ascii="Times New Roman" w:hAnsi="Times New Roman" w:cs="Times New Roman"/>
        </w:rPr>
        <w:t xml:space="preserve"> for 24 h</w:t>
      </w:r>
      <w:r w:rsidR="00161D44">
        <w:rPr>
          <w:rFonts w:ascii="Times New Roman" w:hAnsi="Times New Roman" w:cs="Times New Roman" w:hint="eastAsia"/>
        </w:rPr>
        <w:t>our</w:t>
      </w:r>
      <w:r w:rsidRPr="00F63D37">
        <w:rPr>
          <w:rFonts w:ascii="Times New Roman" w:hAnsi="Times New Roman" w:cs="Times New Roman"/>
        </w:rPr>
        <w:t xml:space="preserve"> </w:t>
      </w:r>
      <w:r w:rsidR="00161D44">
        <w:rPr>
          <w:rFonts w:ascii="Times New Roman" w:hAnsi="Times New Roman" w:cs="Times New Roman" w:hint="eastAsia"/>
        </w:rPr>
        <w:t>were determeined using western blotting (left)</w:t>
      </w:r>
      <w:r w:rsidR="00161D44" w:rsidRPr="00F63D37">
        <w:rPr>
          <w:rFonts w:ascii="Times New Roman" w:hAnsi="Times New Roman" w:cs="Times New Roman"/>
        </w:rPr>
        <w:t xml:space="preserve">. </w:t>
      </w:r>
      <w:r w:rsidR="00161D44">
        <w:rPr>
          <w:rFonts w:ascii="Times New Roman" w:hAnsi="Times New Roman" w:cs="Times New Roman" w:hint="eastAsia"/>
        </w:rPr>
        <w:t xml:space="preserve">The quantitation of </w:t>
      </w:r>
      <w:r w:rsidR="00161D44" w:rsidRPr="00F63D37">
        <w:rPr>
          <w:rFonts w:ascii="Times New Roman" w:hAnsi="Times New Roman" w:cs="Times New Roman"/>
        </w:rPr>
        <w:t>β-catenin</w:t>
      </w:r>
      <w:r w:rsidR="00161D44">
        <w:rPr>
          <w:rFonts w:ascii="Times New Roman" w:hAnsi="Times New Roman" w:cs="Times New Roman" w:hint="eastAsia"/>
        </w:rPr>
        <w:t xml:space="preserve"> was expressed as </w:t>
      </w:r>
      <w:r w:rsidR="00161D44" w:rsidRPr="0070267F">
        <w:rPr>
          <w:rFonts w:ascii="Times New Roman" w:hAnsi="Times New Roman" w:cs="Times New Roman"/>
        </w:rPr>
        <w:t>the mean ± SD of three independent experiments</w:t>
      </w:r>
      <w:r w:rsidR="00161D44">
        <w:rPr>
          <w:rFonts w:ascii="Times New Roman" w:hAnsi="Times New Roman" w:cs="Times New Roman" w:hint="eastAsia"/>
        </w:rPr>
        <w:t xml:space="preserve"> (right).</w:t>
      </w:r>
      <w:r w:rsidRPr="00F63D37">
        <w:rPr>
          <w:rFonts w:ascii="Times New Roman" w:hAnsi="Times New Roman" w:cs="Times New Roman"/>
        </w:rPr>
        <w:t xml:space="preserve"> (c) β-catenin levels in cells treated with SKL2001 </w:t>
      </w:r>
      <w:r w:rsidR="00161D44">
        <w:rPr>
          <w:rFonts w:ascii="Times New Roman" w:hAnsi="Times New Roman" w:cs="Times New Roman" w:hint="eastAsia"/>
        </w:rPr>
        <w:t>(</w:t>
      </w:r>
      <w:r w:rsidRPr="00F63D37">
        <w:rPr>
          <w:rFonts w:ascii="Times New Roman" w:hAnsi="Times New Roman" w:cs="Times New Roman"/>
        </w:rPr>
        <w:t>30</w:t>
      </w:r>
      <w:r w:rsidR="00CD1A43" w:rsidRPr="00F63D37">
        <w:rPr>
          <w:rFonts w:ascii="Times New Roman" w:hAnsi="Times New Roman" w:cs="Times New Roman"/>
        </w:rPr>
        <w:t xml:space="preserve"> </w:t>
      </w:r>
      <w:r w:rsidRPr="00F63D37">
        <w:rPr>
          <w:rFonts w:ascii="Times New Roman" w:hAnsi="Times New Roman" w:cs="Times New Roman"/>
        </w:rPr>
        <w:t>µM</w:t>
      </w:r>
      <w:r w:rsidR="00161D44">
        <w:rPr>
          <w:rFonts w:ascii="Times New Roman" w:hAnsi="Times New Roman" w:cs="Times New Roman" w:hint="eastAsia"/>
        </w:rPr>
        <w:t>)</w:t>
      </w:r>
      <w:r w:rsidRPr="00F63D37">
        <w:rPr>
          <w:rFonts w:ascii="Times New Roman" w:hAnsi="Times New Roman" w:cs="Times New Roman"/>
        </w:rPr>
        <w:t xml:space="preserve"> for 24 h</w:t>
      </w:r>
      <w:r w:rsidR="00161D44">
        <w:rPr>
          <w:rFonts w:ascii="Times New Roman" w:hAnsi="Times New Roman" w:cs="Times New Roman" w:hint="eastAsia"/>
        </w:rPr>
        <w:t>ours were determeined using western blotting (left)</w:t>
      </w:r>
      <w:r w:rsidR="00161D44" w:rsidRPr="00F63D37">
        <w:rPr>
          <w:rFonts w:ascii="Times New Roman" w:hAnsi="Times New Roman" w:cs="Times New Roman"/>
        </w:rPr>
        <w:t xml:space="preserve">. </w:t>
      </w:r>
      <w:r w:rsidR="00161D44">
        <w:rPr>
          <w:rFonts w:ascii="Times New Roman" w:hAnsi="Times New Roman" w:cs="Times New Roman" w:hint="eastAsia"/>
        </w:rPr>
        <w:t xml:space="preserve">The quantitation of </w:t>
      </w:r>
      <w:r w:rsidR="00161D44" w:rsidRPr="00F63D37">
        <w:rPr>
          <w:rFonts w:ascii="Times New Roman" w:hAnsi="Times New Roman" w:cs="Times New Roman"/>
        </w:rPr>
        <w:t>β-catenin</w:t>
      </w:r>
      <w:r w:rsidR="00161D44">
        <w:rPr>
          <w:rFonts w:ascii="Times New Roman" w:hAnsi="Times New Roman" w:cs="Times New Roman" w:hint="eastAsia"/>
        </w:rPr>
        <w:t xml:space="preserve"> was expressed as </w:t>
      </w:r>
      <w:r w:rsidR="00161D44" w:rsidRPr="0070267F">
        <w:rPr>
          <w:rFonts w:ascii="Times New Roman" w:hAnsi="Times New Roman" w:cs="Times New Roman"/>
        </w:rPr>
        <w:t>the mean ± SD of three independent experiments</w:t>
      </w:r>
      <w:r w:rsidR="00161D44">
        <w:rPr>
          <w:rFonts w:ascii="Times New Roman" w:hAnsi="Times New Roman" w:cs="Times New Roman" w:hint="eastAsia"/>
        </w:rPr>
        <w:t xml:space="preserve"> (right)</w:t>
      </w:r>
      <w:r w:rsidR="00A262CB">
        <w:rPr>
          <w:rFonts w:ascii="Times New Roman" w:hAnsi="Times New Roman" w:cs="Times New Roman"/>
        </w:rPr>
        <w:t>.</w:t>
      </w:r>
      <w:r w:rsidRPr="00F63D37">
        <w:rPr>
          <w:rFonts w:ascii="Times New Roman" w:hAnsi="Times New Roman" w:cs="Times New Roman"/>
        </w:rPr>
        <w:t xml:space="preserve"> (d)</w:t>
      </w:r>
      <w:r w:rsidR="00CD1A43" w:rsidRPr="00F63D37">
        <w:rPr>
          <w:rFonts w:ascii="Times New Roman" w:hAnsi="Times New Roman" w:cs="Times New Roman"/>
        </w:rPr>
        <w:t xml:space="preserve"> </w:t>
      </w:r>
      <w:r w:rsidRPr="00F63D37">
        <w:rPr>
          <w:rFonts w:ascii="Times New Roman" w:hAnsi="Times New Roman" w:cs="Times New Roman"/>
        </w:rPr>
        <w:t>Protein levels of total, cytoplasmic</w:t>
      </w:r>
      <w:r w:rsidR="00CD1A43" w:rsidRPr="00F63D37">
        <w:rPr>
          <w:rFonts w:ascii="Times New Roman" w:hAnsi="Times New Roman" w:cs="Times New Roman"/>
        </w:rPr>
        <w:t>,</w:t>
      </w:r>
      <w:r w:rsidRPr="00F63D37">
        <w:rPr>
          <w:rFonts w:ascii="Times New Roman" w:hAnsi="Times New Roman" w:cs="Times New Roman"/>
        </w:rPr>
        <w:t xml:space="preserve"> and nuclear β-catenin in cells treated with XAV939 or SKL2001, alone or </w:t>
      </w:r>
      <w:r w:rsidR="00CD1A43" w:rsidRPr="00F63D37">
        <w:rPr>
          <w:rFonts w:ascii="Times New Roman" w:hAnsi="Times New Roman" w:cs="Times New Roman"/>
        </w:rPr>
        <w:t xml:space="preserve">in combination </w:t>
      </w:r>
      <w:r w:rsidRPr="00F63D37">
        <w:rPr>
          <w:rFonts w:ascii="Times New Roman" w:hAnsi="Times New Roman" w:cs="Times New Roman"/>
        </w:rPr>
        <w:t>with MG132</w:t>
      </w:r>
      <w:r w:rsidR="00D40BBF">
        <w:rPr>
          <w:rFonts w:ascii="Times New Roman" w:hAnsi="Times New Roman" w:cs="Times New Roman" w:hint="eastAsia"/>
        </w:rPr>
        <w:t xml:space="preserve"> were determeined using western blotting</w:t>
      </w:r>
      <w:r w:rsidRPr="00F63D37">
        <w:rPr>
          <w:rFonts w:ascii="Times New Roman" w:hAnsi="Times New Roman" w:cs="Times New Roman"/>
        </w:rPr>
        <w:t>.</w:t>
      </w:r>
      <w:r w:rsidR="00B817CE" w:rsidRPr="00B817CE">
        <w:rPr>
          <w:rFonts w:ascii="Times New Roman" w:hAnsi="Times New Roman" w:cs="Times New Roman" w:hint="eastAsia"/>
        </w:rPr>
        <w:t xml:space="preserve"> </w:t>
      </w:r>
      <w:r w:rsidR="00B817CE">
        <w:rPr>
          <w:rFonts w:ascii="Times New Roman" w:hAnsi="Times New Roman" w:cs="Times New Roman" w:hint="eastAsia"/>
        </w:rPr>
        <w:t>GAPDH was used as loading control for total and cytoplasmic protein. Lamin A was used as loading control for nuclear protein.</w:t>
      </w:r>
      <w:r w:rsidRPr="00F63D37">
        <w:rPr>
          <w:rFonts w:ascii="Times New Roman" w:hAnsi="Times New Roman" w:cs="Times New Roman"/>
        </w:rPr>
        <w:t xml:space="preserve"> (e)</w:t>
      </w:r>
      <w:r w:rsidR="00CD1A43" w:rsidRPr="00F63D37">
        <w:rPr>
          <w:rFonts w:ascii="Times New Roman" w:hAnsi="Times New Roman" w:cs="Times New Roman"/>
        </w:rPr>
        <w:t xml:space="preserve"> </w:t>
      </w:r>
      <w:r w:rsidR="00FF0439">
        <w:rPr>
          <w:rFonts w:ascii="Times New Roman" w:hAnsi="Times New Roman" w:cs="Times New Roman" w:hint="eastAsia"/>
        </w:rPr>
        <w:t>MM231 c</w:t>
      </w:r>
      <w:r w:rsidRPr="00F63D37">
        <w:rPr>
          <w:rFonts w:ascii="Times New Roman" w:hAnsi="Times New Roman" w:cs="Times New Roman"/>
        </w:rPr>
        <w:t xml:space="preserve">ell proliferation under XAV939 or SKL2001 treatment </w:t>
      </w:r>
      <w:r w:rsidR="00FF0439">
        <w:rPr>
          <w:rFonts w:ascii="Times New Roman" w:hAnsi="Times New Roman" w:cs="Times New Roman" w:hint="eastAsia"/>
        </w:rPr>
        <w:t xml:space="preserve">was </w:t>
      </w:r>
      <w:r w:rsidR="00CD1A43" w:rsidRPr="00F63D37">
        <w:rPr>
          <w:rFonts w:ascii="Times New Roman" w:hAnsi="Times New Roman" w:cs="Times New Roman"/>
        </w:rPr>
        <w:t xml:space="preserve">determined </w:t>
      </w:r>
      <w:r w:rsidR="00FF0439">
        <w:rPr>
          <w:rFonts w:ascii="Times New Roman" w:hAnsi="Times New Roman" w:cs="Times New Roman" w:hint="eastAsia"/>
        </w:rPr>
        <w:t xml:space="preserve">by </w:t>
      </w:r>
      <w:r w:rsidR="00CD1A43" w:rsidRPr="00F63D37">
        <w:rPr>
          <w:rFonts w:ascii="Times New Roman" w:hAnsi="Times New Roman" w:cs="Times New Roman"/>
        </w:rPr>
        <w:t>the</w:t>
      </w:r>
      <w:r w:rsidRPr="00F63D37">
        <w:rPr>
          <w:rFonts w:ascii="Times New Roman" w:hAnsi="Times New Roman" w:cs="Times New Roman"/>
        </w:rPr>
        <w:t xml:space="preserve"> MTT assay.</w:t>
      </w:r>
      <w:r w:rsidR="00FA3009">
        <w:rPr>
          <w:rFonts w:ascii="Times New Roman" w:hAnsi="Times New Roman" w:cs="Times New Roman" w:hint="eastAsia"/>
        </w:rPr>
        <w:t xml:space="preserve"> </w:t>
      </w:r>
      <w:r w:rsidR="00FA3009" w:rsidRPr="004B73E6">
        <w:rPr>
          <w:rFonts w:ascii="Times New Roman" w:hAnsi="Times New Roman" w:cs="Times New Roman"/>
        </w:rPr>
        <w:t xml:space="preserve">* </w:t>
      </w:r>
      <w:r w:rsidR="00FA3009" w:rsidRPr="00D443A0">
        <w:rPr>
          <w:rFonts w:ascii="Times New Roman" w:hAnsi="Times New Roman" w:cs="Times New Roman"/>
          <w:i/>
        </w:rPr>
        <w:t>P</w:t>
      </w:r>
      <w:r w:rsidR="00FA3009" w:rsidRPr="004B73E6">
        <w:rPr>
          <w:rFonts w:ascii="Times New Roman" w:hAnsi="Times New Roman" w:cs="Times New Roman"/>
        </w:rPr>
        <w:t xml:space="preserve">&lt;0.05, ** </w:t>
      </w:r>
      <w:r w:rsidR="00FA3009" w:rsidRPr="00D443A0">
        <w:rPr>
          <w:rFonts w:ascii="Times New Roman" w:hAnsi="Times New Roman" w:cs="Times New Roman"/>
          <w:i/>
        </w:rPr>
        <w:t>P</w:t>
      </w:r>
      <w:r w:rsidR="00FA3009" w:rsidRPr="004B73E6">
        <w:rPr>
          <w:rFonts w:ascii="Times New Roman" w:hAnsi="Times New Roman" w:cs="Times New Roman"/>
        </w:rPr>
        <w:t>&lt;0.01</w:t>
      </w:r>
      <w:r w:rsidR="00FA3009">
        <w:rPr>
          <w:rFonts w:ascii="Times New Roman" w:hAnsi="Times New Roman" w:cs="Times New Roman" w:hint="eastAsia"/>
        </w:rPr>
        <w:t xml:space="preserve">, </w:t>
      </w:r>
      <w:r w:rsidR="00FA3009" w:rsidRPr="004B73E6">
        <w:rPr>
          <w:rFonts w:ascii="Times New Roman" w:hAnsi="Times New Roman" w:cs="Times New Roman"/>
        </w:rPr>
        <w:t>*</w:t>
      </w:r>
      <w:r w:rsidR="00FA3009">
        <w:rPr>
          <w:rFonts w:ascii="Times New Roman" w:hAnsi="Times New Roman" w:cs="Times New Roman" w:hint="eastAsia"/>
        </w:rPr>
        <w:t>**</w:t>
      </w:r>
      <w:r w:rsidR="00FA3009" w:rsidRPr="004B73E6">
        <w:rPr>
          <w:rFonts w:ascii="Times New Roman" w:hAnsi="Times New Roman" w:cs="Times New Roman"/>
        </w:rPr>
        <w:t xml:space="preserve"> </w:t>
      </w:r>
      <w:r w:rsidR="00FA3009" w:rsidRPr="00D443A0">
        <w:rPr>
          <w:rFonts w:ascii="Times New Roman" w:hAnsi="Times New Roman" w:cs="Times New Roman"/>
          <w:i/>
        </w:rPr>
        <w:t>P</w:t>
      </w:r>
      <w:r w:rsidR="00FA3009" w:rsidRPr="004B73E6">
        <w:rPr>
          <w:rFonts w:ascii="Times New Roman" w:hAnsi="Times New Roman" w:cs="Times New Roman"/>
        </w:rPr>
        <w:t>&lt;0.0</w:t>
      </w:r>
      <w:r w:rsidR="00FA3009">
        <w:rPr>
          <w:rFonts w:ascii="Times New Roman" w:hAnsi="Times New Roman" w:cs="Times New Roman" w:hint="eastAsia"/>
        </w:rPr>
        <w:t>01</w:t>
      </w:r>
      <w:r w:rsidR="00F95100">
        <w:rPr>
          <w:rFonts w:ascii="Times New Roman" w:hAnsi="Times New Roman" w:cs="Times New Roman" w:hint="eastAsia"/>
        </w:rPr>
        <w:t>; ns, no significance.</w:t>
      </w:r>
      <w:bookmarkStart w:id="0" w:name="_GoBack"/>
      <w:bookmarkEnd w:id="0"/>
    </w:p>
    <w:sectPr w:rsidR="007D592D" w:rsidRPr="00F63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9D957FB" w15:done="0"/>
  <w15:commentEx w15:paraId="4D245CF6" w15:done="0"/>
  <w15:commentEx w15:paraId="2B198FBD" w15:done="0"/>
  <w15:commentEx w15:paraId="41E09EF8" w15:done="0"/>
  <w15:commentEx w15:paraId="6C815E77" w15:done="0"/>
  <w15:commentEx w15:paraId="132A839A" w15:done="0"/>
  <w15:commentEx w15:paraId="10043C15" w15:done="0"/>
  <w15:commentEx w15:paraId="3F46D3F2" w15:done="0"/>
  <w15:commentEx w15:paraId="07DE9777" w15:done="0"/>
  <w15:commentEx w15:paraId="0F701D61" w15:done="0"/>
  <w15:commentEx w15:paraId="1B2F7F88" w15:done="0"/>
  <w15:commentEx w15:paraId="548E454D" w15:done="0"/>
  <w15:commentEx w15:paraId="0F44161E" w15:done="0"/>
  <w15:commentEx w15:paraId="7F3A206E" w15:done="0"/>
  <w15:commentEx w15:paraId="0F1E94F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D957FB" w16cid:durableId="1FF211BF"/>
  <w16cid:commentId w16cid:paraId="4D245CF6" w16cid:durableId="1FF211CF"/>
  <w16cid:commentId w16cid:paraId="2B198FBD" w16cid:durableId="1FF28D06"/>
  <w16cid:commentId w16cid:paraId="41E09EF8" w16cid:durableId="1FF211F6"/>
  <w16cid:commentId w16cid:paraId="6C815E77" w16cid:durableId="1FF21275"/>
  <w16cid:commentId w16cid:paraId="132A839A" w16cid:durableId="1FF28DAB"/>
  <w16cid:commentId w16cid:paraId="10043C15" w16cid:durableId="1FF28E1D"/>
  <w16cid:commentId w16cid:paraId="3F46D3F2" w16cid:durableId="1FEDC3E6"/>
  <w16cid:commentId w16cid:paraId="07DE9777" w16cid:durableId="1FF28EB5"/>
  <w16cid:commentId w16cid:paraId="0F701D61" w16cid:durableId="1FF28EE3"/>
  <w16cid:commentId w16cid:paraId="1B2F7F88" w16cid:durableId="1FF28F26"/>
  <w16cid:commentId w16cid:paraId="548E454D" w16cid:durableId="1FF28FC0"/>
  <w16cid:commentId w16cid:paraId="0F44161E" w16cid:durableId="1FF28F71"/>
  <w16cid:commentId w16cid:paraId="7F3A206E" w16cid:durableId="1FF290D8"/>
  <w16cid:commentId w16cid:paraId="0F1E94FA" w16cid:durableId="1FF28F9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EF71DA" w14:textId="77777777" w:rsidR="00B86794" w:rsidRDefault="00B86794" w:rsidP="006D192E">
      <w:r>
        <w:separator/>
      </w:r>
    </w:p>
  </w:endnote>
  <w:endnote w:type="continuationSeparator" w:id="0">
    <w:p w14:paraId="4A81F2CD" w14:textId="77777777" w:rsidR="00B86794" w:rsidRDefault="00B86794" w:rsidP="006D1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27157E" w14:textId="77777777" w:rsidR="00B86794" w:rsidRDefault="00B86794" w:rsidP="006D192E">
      <w:r>
        <w:separator/>
      </w:r>
    </w:p>
  </w:footnote>
  <w:footnote w:type="continuationSeparator" w:id="0">
    <w:p w14:paraId="54924539" w14:textId="77777777" w:rsidR="00B86794" w:rsidRDefault="00B86794" w:rsidP="006D19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7642D1C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5F752F0"/>
    <w:multiLevelType w:val="hybridMultilevel"/>
    <w:tmpl w:val="1FC8B05E"/>
    <w:lvl w:ilvl="0" w:tplc="C9E0426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9B742B1"/>
    <w:multiLevelType w:val="multilevel"/>
    <w:tmpl w:val="7C38F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56E7114C"/>
    <w:multiLevelType w:val="multilevel"/>
    <w:tmpl w:val="97308CC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4">
    <w:nsid w:val="7DF500C3"/>
    <w:multiLevelType w:val="hybridMultilevel"/>
    <w:tmpl w:val="86F63554"/>
    <w:lvl w:ilvl="0" w:tplc="0F9063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ad20w08w5x5iera5yprxs90perzerrrwdr&quot;&gt;Angiomotin&lt;record-ids&gt;&lt;item&gt;34&lt;/item&gt;&lt;item&gt;39&lt;/item&gt;&lt;item&gt;41&lt;/item&gt;&lt;item&gt;42&lt;/item&gt;&lt;item&gt;53&lt;/item&gt;&lt;item&gt;54&lt;/item&gt;&lt;item&gt;60&lt;/item&gt;&lt;item&gt;65&lt;/item&gt;&lt;item&gt;67&lt;/item&gt;&lt;item&gt;72&lt;/item&gt;&lt;item&gt;123&lt;/item&gt;&lt;item&gt;124&lt;/item&gt;&lt;item&gt;156&lt;/item&gt;&lt;item&gt;174&lt;/item&gt;&lt;item&gt;191&lt;/item&gt;&lt;item&gt;197&lt;/item&gt;&lt;item&gt;198&lt;/item&gt;&lt;item&gt;199&lt;/item&gt;&lt;item&gt;201&lt;/item&gt;&lt;item&gt;203&lt;/item&gt;&lt;item&gt;204&lt;/item&gt;&lt;item&gt;205&lt;/item&gt;&lt;item&gt;212&lt;/item&gt;&lt;item&gt;213&lt;/item&gt;&lt;item&gt;217&lt;/item&gt;&lt;item&gt;235&lt;/item&gt;&lt;item&gt;237&lt;/item&gt;&lt;item&gt;242&lt;/item&gt;&lt;item&gt;248&lt;/item&gt;&lt;item&gt;251&lt;/item&gt;&lt;item&gt;255&lt;/item&gt;&lt;item&gt;262&lt;/item&gt;&lt;item&gt;263&lt;/item&gt;&lt;item&gt;269&lt;/item&gt;&lt;item&gt;331&lt;/item&gt;&lt;item&gt;639&lt;/item&gt;&lt;item&gt;640&lt;/item&gt;&lt;item&gt;643&lt;/item&gt;&lt;item&gt;644&lt;/item&gt;&lt;item&gt;658&lt;/item&gt;&lt;/record-ids&gt;&lt;/item&gt;&lt;/Libraries&gt;"/>
  </w:docVars>
  <w:rsids>
    <w:rsidRoot w:val="005F509E"/>
    <w:rsid w:val="00000A94"/>
    <w:rsid w:val="00001093"/>
    <w:rsid w:val="0000144B"/>
    <w:rsid w:val="00001F8D"/>
    <w:rsid w:val="000028CA"/>
    <w:rsid w:val="00003021"/>
    <w:rsid w:val="00003A2A"/>
    <w:rsid w:val="00006B9D"/>
    <w:rsid w:val="00006C8C"/>
    <w:rsid w:val="00007135"/>
    <w:rsid w:val="00007A7F"/>
    <w:rsid w:val="0001184D"/>
    <w:rsid w:val="00013538"/>
    <w:rsid w:val="000136B5"/>
    <w:rsid w:val="00014168"/>
    <w:rsid w:val="00014492"/>
    <w:rsid w:val="00015871"/>
    <w:rsid w:val="00015F02"/>
    <w:rsid w:val="00016DBD"/>
    <w:rsid w:val="0001775F"/>
    <w:rsid w:val="00020CA6"/>
    <w:rsid w:val="00020D64"/>
    <w:rsid w:val="000210AC"/>
    <w:rsid w:val="000211AD"/>
    <w:rsid w:val="000221B3"/>
    <w:rsid w:val="0002239B"/>
    <w:rsid w:val="00022873"/>
    <w:rsid w:val="00022D26"/>
    <w:rsid w:val="000256BC"/>
    <w:rsid w:val="00025B04"/>
    <w:rsid w:val="00026FB4"/>
    <w:rsid w:val="00027235"/>
    <w:rsid w:val="000272A8"/>
    <w:rsid w:val="00027EBA"/>
    <w:rsid w:val="00030940"/>
    <w:rsid w:val="000309E2"/>
    <w:rsid w:val="00030FAB"/>
    <w:rsid w:val="00031354"/>
    <w:rsid w:val="0003144F"/>
    <w:rsid w:val="000318C1"/>
    <w:rsid w:val="000326DE"/>
    <w:rsid w:val="000328EA"/>
    <w:rsid w:val="00032D72"/>
    <w:rsid w:val="000330E1"/>
    <w:rsid w:val="00033B61"/>
    <w:rsid w:val="00034243"/>
    <w:rsid w:val="00034673"/>
    <w:rsid w:val="00035017"/>
    <w:rsid w:val="00035935"/>
    <w:rsid w:val="00035E73"/>
    <w:rsid w:val="00037120"/>
    <w:rsid w:val="000373BF"/>
    <w:rsid w:val="00040805"/>
    <w:rsid w:val="000410F7"/>
    <w:rsid w:val="00041F8B"/>
    <w:rsid w:val="0004226A"/>
    <w:rsid w:val="00044123"/>
    <w:rsid w:val="00044253"/>
    <w:rsid w:val="000457EC"/>
    <w:rsid w:val="00046238"/>
    <w:rsid w:val="00046400"/>
    <w:rsid w:val="00046482"/>
    <w:rsid w:val="00046728"/>
    <w:rsid w:val="00046CCD"/>
    <w:rsid w:val="00046EAF"/>
    <w:rsid w:val="0004775C"/>
    <w:rsid w:val="00047C9F"/>
    <w:rsid w:val="00050B1F"/>
    <w:rsid w:val="00050E29"/>
    <w:rsid w:val="000518CA"/>
    <w:rsid w:val="00052E6E"/>
    <w:rsid w:val="00053F7A"/>
    <w:rsid w:val="00055936"/>
    <w:rsid w:val="00055F01"/>
    <w:rsid w:val="00057F8A"/>
    <w:rsid w:val="00060893"/>
    <w:rsid w:val="00060AF2"/>
    <w:rsid w:val="00062FAF"/>
    <w:rsid w:val="00064483"/>
    <w:rsid w:val="00065288"/>
    <w:rsid w:val="00066CB3"/>
    <w:rsid w:val="00067EE2"/>
    <w:rsid w:val="00070E6C"/>
    <w:rsid w:val="000711F8"/>
    <w:rsid w:val="00074229"/>
    <w:rsid w:val="00074C87"/>
    <w:rsid w:val="00075C8E"/>
    <w:rsid w:val="000764A4"/>
    <w:rsid w:val="000765AD"/>
    <w:rsid w:val="000767E1"/>
    <w:rsid w:val="00077205"/>
    <w:rsid w:val="00080532"/>
    <w:rsid w:val="0008092F"/>
    <w:rsid w:val="00080936"/>
    <w:rsid w:val="000810E4"/>
    <w:rsid w:val="00081B03"/>
    <w:rsid w:val="00082859"/>
    <w:rsid w:val="000836C4"/>
    <w:rsid w:val="00083C82"/>
    <w:rsid w:val="000841B9"/>
    <w:rsid w:val="00085051"/>
    <w:rsid w:val="00085067"/>
    <w:rsid w:val="00085337"/>
    <w:rsid w:val="0008547D"/>
    <w:rsid w:val="0008560B"/>
    <w:rsid w:val="00085EE2"/>
    <w:rsid w:val="00086ED0"/>
    <w:rsid w:val="00087D41"/>
    <w:rsid w:val="00090ACA"/>
    <w:rsid w:val="00091CEC"/>
    <w:rsid w:val="0009212D"/>
    <w:rsid w:val="00093C76"/>
    <w:rsid w:val="000949BA"/>
    <w:rsid w:val="00094C3C"/>
    <w:rsid w:val="00094C63"/>
    <w:rsid w:val="00094C6F"/>
    <w:rsid w:val="00095338"/>
    <w:rsid w:val="000965A7"/>
    <w:rsid w:val="00096830"/>
    <w:rsid w:val="000977EA"/>
    <w:rsid w:val="000A03CD"/>
    <w:rsid w:val="000A0A9E"/>
    <w:rsid w:val="000A0D50"/>
    <w:rsid w:val="000A1456"/>
    <w:rsid w:val="000A20A0"/>
    <w:rsid w:val="000A2B25"/>
    <w:rsid w:val="000A2EF3"/>
    <w:rsid w:val="000A3524"/>
    <w:rsid w:val="000A3FEA"/>
    <w:rsid w:val="000A457C"/>
    <w:rsid w:val="000B1452"/>
    <w:rsid w:val="000B1AD7"/>
    <w:rsid w:val="000B233C"/>
    <w:rsid w:val="000B238B"/>
    <w:rsid w:val="000B2DD3"/>
    <w:rsid w:val="000B3517"/>
    <w:rsid w:val="000B35BE"/>
    <w:rsid w:val="000B37CA"/>
    <w:rsid w:val="000B3BFA"/>
    <w:rsid w:val="000B4258"/>
    <w:rsid w:val="000B709D"/>
    <w:rsid w:val="000C0F2E"/>
    <w:rsid w:val="000C2DDB"/>
    <w:rsid w:val="000C36B5"/>
    <w:rsid w:val="000C4100"/>
    <w:rsid w:val="000C44A4"/>
    <w:rsid w:val="000C4B6D"/>
    <w:rsid w:val="000C53C4"/>
    <w:rsid w:val="000C5651"/>
    <w:rsid w:val="000C61EE"/>
    <w:rsid w:val="000C6D21"/>
    <w:rsid w:val="000C77F9"/>
    <w:rsid w:val="000C7BCC"/>
    <w:rsid w:val="000D0312"/>
    <w:rsid w:val="000D0F96"/>
    <w:rsid w:val="000D20CD"/>
    <w:rsid w:val="000D2A84"/>
    <w:rsid w:val="000D2CDB"/>
    <w:rsid w:val="000D2E32"/>
    <w:rsid w:val="000D3250"/>
    <w:rsid w:val="000D3301"/>
    <w:rsid w:val="000D410B"/>
    <w:rsid w:val="000D4DA5"/>
    <w:rsid w:val="000D5625"/>
    <w:rsid w:val="000D6439"/>
    <w:rsid w:val="000D732D"/>
    <w:rsid w:val="000E2575"/>
    <w:rsid w:val="000E26A3"/>
    <w:rsid w:val="000E3A32"/>
    <w:rsid w:val="000E3F06"/>
    <w:rsid w:val="000E4159"/>
    <w:rsid w:val="000E474E"/>
    <w:rsid w:val="000E4945"/>
    <w:rsid w:val="000E4E3E"/>
    <w:rsid w:val="000E5C46"/>
    <w:rsid w:val="000E6858"/>
    <w:rsid w:val="000E7DC0"/>
    <w:rsid w:val="000F0153"/>
    <w:rsid w:val="000F016F"/>
    <w:rsid w:val="000F0A48"/>
    <w:rsid w:val="000F0FDE"/>
    <w:rsid w:val="000F10CE"/>
    <w:rsid w:val="000F140C"/>
    <w:rsid w:val="000F1D5F"/>
    <w:rsid w:val="000F2642"/>
    <w:rsid w:val="000F382E"/>
    <w:rsid w:val="000F3A15"/>
    <w:rsid w:val="000F3C88"/>
    <w:rsid w:val="000F3F7B"/>
    <w:rsid w:val="000F4434"/>
    <w:rsid w:val="000F4A02"/>
    <w:rsid w:val="000F56D6"/>
    <w:rsid w:val="000F5784"/>
    <w:rsid w:val="000F60C6"/>
    <w:rsid w:val="000F79E1"/>
    <w:rsid w:val="0010105D"/>
    <w:rsid w:val="0010215E"/>
    <w:rsid w:val="001022F1"/>
    <w:rsid w:val="00102ABA"/>
    <w:rsid w:val="0010372A"/>
    <w:rsid w:val="00104CDB"/>
    <w:rsid w:val="00104E88"/>
    <w:rsid w:val="0010559E"/>
    <w:rsid w:val="00105667"/>
    <w:rsid w:val="0010573F"/>
    <w:rsid w:val="001060E5"/>
    <w:rsid w:val="001064D0"/>
    <w:rsid w:val="0010684F"/>
    <w:rsid w:val="00106FC0"/>
    <w:rsid w:val="00107253"/>
    <w:rsid w:val="00112076"/>
    <w:rsid w:val="00112AD3"/>
    <w:rsid w:val="00112C96"/>
    <w:rsid w:val="001136CC"/>
    <w:rsid w:val="00113731"/>
    <w:rsid w:val="00113924"/>
    <w:rsid w:val="00113A50"/>
    <w:rsid w:val="00114490"/>
    <w:rsid w:val="00114CCB"/>
    <w:rsid w:val="00114FCA"/>
    <w:rsid w:val="001156C5"/>
    <w:rsid w:val="00115AB9"/>
    <w:rsid w:val="00115F81"/>
    <w:rsid w:val="0011609B"/>
    <w:rsid w:val="0011619E"/>
    <w:rsid w:val="00116289"/>
    <w:rsid w:val="00116BEF"/>
    <w:rsid w:val="00117320"/>
    <w:rsid w:val="00121A27"/>
    <w:rsid w:val="001225A6"/>
    <w:rsid w:val="00122D90"/>
    <w:rsid w:val="001249C4"/>
    <w:rsid w:val="00124FD9"/>
    <w:rsid w:val="00125425"/>
    <w:rsid w:val="00125443"/>
    <w:rsid w:val="00131B17"/>
    <w:rsid w:val="00132102"/>
    <w:rsid w:val="00132551"/>
    <w:rsid w:val="00133126"/>
    <w:rsid w:val="00133B71"/>
    <w:rsid w:val="00133D99"/>
    <w:rsid w:val="001354BB"/>
    <w:rsid w:val="0013592C"/>
    <w:rsid w:val="00135E07"/>
    <w:rsid w:val="00136249"/>
    <w:rsid w:val="001362EA"/>
    <w:rsid w:val="00136709"/>
    <w:rsid w:val="00136961"/>
    <w:rsid w:val="001374FA"/>
    <w:rsid w:val="001376F7"/>
    <w:rsid w:val="0014045B"/>
    <w:rsid w:val="0014093D"/>
    <w:rsid w:val="00140B09"/>
    <w:rsid w:val="00140C33"/>
    <w:rsid w:val="00140F98"/>
    <w:rsid w:val="00141C18"/>
    <w:rsid w:val="001423A6"/>
    <w:rsid w:val="0014254D"/>
    <w:rsid w:val="001427CB"/>
    <w:rsid w:val="00143315"/>
    <w:rsid w:val="00144E01"/>
    <w:rsid w:val="0014610F"/>
    <w:rsid w:val="00146772"/>
    <w:rsid w:val="00147562"/>
    <w:rsid w:val="00150DF7"/>
    <w:rsid w:val="0015103F"/>
    <w:rsid w:val="00151ACA"/>
    <w:rsid w:val="00151FFE"/>
    <w:rsid w:val="001531B0"/>
    <w:rsid w:val="0015357F"/>
    <w:rsid w:val="00154EFB"/>
    <w:rsid w:val="00154FCA"/>
    <w:rsid w:val="00155528"/>
    <w:rsid w:val="00155A33"/>
    <w:rsid w:val="00155D28"/>
    <w:rsid w:val="00155EFB"/>
    <w:rsid w:val="00157476"/>
    <w:rsid w:val="00160868"/>
    <w:rsid w:val="00161019"/>
    <w:rsid w:val="00161745"/>
    <w:rsid w:val="00161D44"/>
    <w:rsid w:val="001627DF"/>
    <w:rsid w:val="00162A8E"/>
    <w:rsid w:val="001631F8"/>
    <w:rsid w:val="001632DB"/>
    <w:rsid w:val="0016335B"/>
    <w:rsid w:val="00163ADB"/>
    <w:rsid w:val="00164CBB"/>
    <w:rsid w:val="001651FA"/>
    <w:rsid w:val="00165391"/>
    <w:rsid w:val="00165846"/>
    <w:rsid w:val="00166A9B"/>
    <w:rsid w:val="001677DD"/>
    <w:rsid w:val="00167A3D"/>
    <w:rsid w:val="0017095B"/>
    <w:rsid w:val="0017125E"/>
    <w:rsid w:val="00171FE4"/>
    <w:rsid w:val="00172DDB"/>
    <w:rsid w:val="001736B1"/>
    <w:rsid w:val="00174AC4"/>
    <w:rsid w:val="001750C3"/>
    <w:rsid w:val="0017560E"/>
    <w:rsid w:val="0017594B"/>
    <w:rsid w:val="00175EF1"/>
    <w:rsid w:val="00177224"/>
    <w:rsid w:val="0017783C"/>
    <w:rsid w:val="00177D64"/>
    <w:rsid w:val="00180184"/>
    <w:rsid w:val="0018066A"/>
    <w:rsid w:val="0018099E"/>
    <w:rsid w:val="00182FC4"/>
    <w:rsid w:val="00183B95"/>
    <w:rsid w:val="00184B62"/>
    <w:rsid w:val="001868EF"/>
    <w:rsid w:val="001870A8"/>
    <w:rsid w:val="00187B86"/>
    <w:rsid w:val="00187F27"/>
    <w:rsid w:val="00190483"/>
    <w:rsid w:val="001907AA"/>
    <w:rsid w:val="00191FDB"/>
    <w:rsid w:val="0019229E"/>
    <w:rsid w:val="00192AAB"/>
    <w:rsid w:val="00192ECB"/>
    <w:rsid w:val="001944AA"/>
    <w:rsid w:val="0019487C"/>
    <w:rsid w:val="00197569"/>
    <w:rsid w:val="00197E7E"/>
    <w:rsid w:val="001A1A7D"/>
    <w:rsid w:val="001A1C97"/>
    <w:rsid w:val="001A2089"/>
    <w:rsid w:val="001A2B03"/>
    <w:rsid w:val="001A3468"/>
    <w:rsid w:val="001A353E"/>
    <w:rsid w:val="001A472B"/>
    <w:rsid w:val="001A544B"/>
    <w:rsid w:val="001A564D"/>
    <w:rsid w:val="001A595E"/>
    <w:rsid w:val="001A695C"/>
    <w:rsid w:val="001A748B"/>
    <w:rsid w:val="001A79FE"/>
    <w:rsid w:val="001A7FC7"/>
    <w:rsid w:val="001B0442"/>
    <w:rsid w:val="001B1365"/>
    <w:rsid w:val="001B162E"/>
    <w:rsid w:val="001B1C79"/>
    <w:rsid w:val="001B20B4"/>
    <w:rsid w:val="001B57CD"/>
    <w:rsid w:val="001B63D7"/>
    <w:rsid w:val="001B6AF1"/>
    <w:rsid w:val="001C030A"/>
    <w:rsid w:val="001C0852"/>
    <w:rsid w:val="001C0B12"/>
    <w:rsid w:val="001C3C8F"/>
    <w:rsid w:val="001C45F8"/>
    <w:rsid w:val="001C49D5"/>
    <w:rsid w:val="001C53C2"/>
    <w:rsid w:val="001D165E"/>
    <w:rsid w:val="001D20A0"/>
    <w:rsid w:val="001D2B42"/>
    <w:rsid w:val="001D2B4D"/>
    <w:rsid w:val="001D32AE"/>
    <w:rsid w:val="001D3B83"/>
    <w:rsid w:val="001D47FD"/>
    <w:rsid w:val="001D51C3"/>
    <w:rsid w:val="001D5344"/>
    <w:rsid w:val="001D6078"/>
    <w:rsid w:val="001D6526"/>
    <w:rsid w:val="001D66ED"/>
    <w:rsid w:val="001D6AAF"/>
    <w:rsid w:val="001D759B"/>
    <w:rsid w:val="001D77A1"/>
    <w:rsid w:val="001D7A8D"/>
    <w:rsid w:val="001E2098"/>
    <w:rsid w:val="001E3940"/>
    <w:rsid w:val="001E4120"/>
    <w:rsid w:val="001E48C6"/>
    <w:rsid w:val="001E544D"/>
    <w:rsid w:val="001E59FC"/>
    <w:rsid w:val="001E5D75"/>
    <w:rsid w:val="001E5E8B"/>
    <w:rsid w:val="001E78D8"/>
    <w:rsid w:val="001E7AA1"/>
    <w:rsid w:val="001E7EE4"/>
    <w:rsid w:val="001F094D"/>
    <w:rsid w:val="001F1425"/>
    <w:rsid w:val="001F17B2"/>
    <w:rsid w:val="001F275D"/>
    <w:rsid w:val="001F2BEC"/>
    <w:rsid w:val="001F34E8"/>
    <w:rsid w:val="001F3892"/>
    <w:rsid w:val="001F3B1D"/>
    <w:rsid w:val="001F3C01"/>
    <w:rsid w:val="001F56C1"/>
    <w:rsid w:val="001F671C"/>
    <w:rsid w:val="001F7CCB"/>
    <w:rsid w:val="00202278"/>
    <w:rsid w:val="002031E1"/>
    <w:rsid w:val="00203EC0"/>
    <w:rsid w:val="002041D1"/>
    <w:rsid w:val="00204B4E"/>
    <w:rsid w:val="00204BD8"/>
    <w:rsid w:val="00204C38"/>
    <w:rsid w:val="00204CED"/>
    <w:rsid w:val="0020675C"/>
    <w:rsid w:val="00206904"/>
    <w:rsid w:val="00206A35"/>
    <w:rsid w:val="00206A96"/>
    <w:rsid w:val="00206D39"/>
    <w:rsid w:val="002079DB"/>
    <w:rsid w:val="0021279A"/>
    <w:rsid w:val="0021742C"/>
    <w:rsid w:val="0021765D"/>
    <w:rsid w:val="002179B5"/>
    <w:rsid w:val="00217A8F"/>
    <w:rsid w:val="00220199"/>
    <w:rsid w:val="00222342"/>
    <w:rsid w:val="0022262B"/>
    <w:rsid w:val="00223B25"/>
    <w:rsid w:val="00224DD0"/>
    <w:rsid w:val="00225694"/>
    <w:rsid w:val="00225EBD"/>
    <w:rsid w:val="002265B5"/>
    <w:rsid w:val="00227118"/>
    <w:rsid w:val="0022780E"/>
    <w:rsid w:val="00227CC6"/>
    <w:rsid w:val="00227E4D"/>
    <w:rsid w:val="00230213"/>
    <w:rsid w:val="00230840"/>
    <w:rsid w:val="00231146"/>
    <w:rsid w:val="0023123D"/>
    <w:rsid w:val="0023169C"/>
    <w:rsid w:val="0023188F"/>
    <w:rsid w:val="00231AC8"/>
    <w:rsid w:val="00232887"/>
    <w:rsid w:val="00232B87"/>
    <w:rsid w:val="00232C27"/>
    <w:rsid w:val="00232DFC"/>
    <w:rsid w:val="00233217"/>
    <w:rsid w:val="00233222"/>
    <w:rsid w:val="00233E62"/>
    <w:rsid w:val="00233FB5"/>
    <w:rsid w:val="002340DE"/>
    <w:rsid w:val="00235878"/>
    <w:rsid w:val="00236008"/>
    <w:rsid w:val="00236331"/>
    <w:rsid w:val="002375CC"/>
    <w:rsid w:val="00240297"/>
    <w:rsid w:val="00240C04"/>
    <w:rsid w:val="002416A7"/>
    <w:rsid w:val="002420DA"/>
    <w:rsid w:val="00242865"/>
    <w:rsid w:val="002429F7"/>
    <w:rsid w:val="00243284"/>
    <w:rsid w:val="0024349B"/>
    <w:rsid w:val="00244A48"/>
    <w:rsid w:val="0024538E"/>
    <w:rsid w:val="002456CA"/>
    <w:rsid w:val="00245C73"/>
    <w:rsid w:val="002466DA"/>
    <w:rsid w:val="00246A98"/>
    <w:rsid w:val="00247401"/>
    <w:rsid w:val="002474F8"/>
    <w:rsid w:val="00247EDB"/>
    <w:rsid w:val="00251C97"/>
    <w:rsid w:val="0025273C"/>
    <w:rsid w:val="00252FB5"/>
    <w:rsid w:val="002535B5"/>
    <w:rsid w:val="00253952"/>
    <w:rsid w:val="00254514"/>
    <w:rsid w:val="00254D92"/>
    <w:rsid w:val="002554A6"/>
    <w:rsid w:val="00257C65"/>
    <w:rsid w:val="00257DEF"/>
    <w:rsid w:val="00260323"/>
    <w:rsid w:val="002606B5"/>
    <w:rsid w:val="00261421"/>
    <w:rsid w:val="002635EB"/>
    <w:rsid w:val="00263B93"/>
    <w:rsid w:val="0026546E"/>
    <w:rsid w:val="00265732"/>
    <w:rsid w:val="00266843"/>
    <w:rsid w:val="00267C8F"/>
    <w:rsid w:val="00267E8B"/>
    <w:rsid w:val="00270A7D"/>
    <w:rsid w:val="002742FA"/>
    <w:rsid w:val="002757C8"/>
    <w:rsid w:val="002766CD"/>
    <w:rsid w:val="00276A6E"/>
    <w:rsid w:val="0027780D"/>
    <w:rsid w:val="00277B53"/>
    <w:rsid w:val="00280A4B"/>
    <w:rsid w:val="00283E77"/>
    <w:rsid w:val="002847AF"/>
    <w:rsid w:val="00284C71"/>
    <w:rsid w:val="00284DDC"/>
    <w:rsid w:val="0028777C"/>
    <w:rsid w:val="00290BB2"/>
    <w:rsid w:val="00291092"/>
    <w:rsid w:val="00291507"/>
    <w:rsid w:val="00291513"/>
    <w:rsid w:val="002936DD"/>
    <w:rsid w:val="00293F47"/>
    <w:rsid w:val="00294C65"/>
    <w:rsid w:val="00295DF2"/>
    <w:rsid w:val="0029665A"/>
    <w:rsid w:val="00297161"/>
    <w:rsid w:val="00297760"/>
    <w:rsid w:val="002A1093"/>
    <w:rsid w:val="002A2BCC"/>
    <w:rsid w:val="002A3407"/>
    <w:rsid w:val="002A4585"/>
    <w:rsid w:val="002A61C3"/>
    <w:rsid w:val="002A6665"/>
    <w:rsid w:val="002A6730"/>
    <w:rsid w:val="002A7A50"/>
    <w:rsid w:val="002B09C6"/>
    <w:rsid w:val="002B0C4C"/>
    <w:rsid w:val="002B0CB3"/>
    <w:rsid w:val="002B0CDA"/>
    <w:rsid w:val="002B15BC"/>
    <w:rsid w:val="002B1C1B"/>
    <w:rsid w:val="002B226F"/>
    <w:rsid w:val="002B2E8A"/>
    <w:rsid w:val="002B2FBE"/>
    <w:rsid w:val="002B30B6"/>
    <w:rsid w:val="002B321E"/>
    <w:rsid w:val="002B47D9"/>
    <w:rsid w:val="002B54DC"/>
    <w:rsid w:val="002B5647"/>
    <w:rsid w:val="002B7420"/>
    <w:rsid w:val="002B753F"/>
    <w:rsid w:val="002B7D2E"/>
    <w:rsid w:val="002C07AF"/>
    <w:rsid w:val="002C0DE0"/>
    <w:rsid w:val="002C12C7"/>
    <w:rsid w:val="002C1BE3"/>
    <w:rsid w:val="002C24E7"/>
    <w:rsid w:val="002C33E6"/>
    <w:rsid w:val="002C4887"/>
    <w:rsid w:val="002C4AC1"/>
    <w:rsid w:val="002C533E"/>
    <w:rsid w:val="002C753F"/>
    <w:rsid w:val="002D1E97"/>
    <w:rsid w:val="002D2853"/>
    <w:rsid w:val="002D38EE"/>
    <w:rsid w:val="002D39B2"/>
    <w:rsid w:val="002D3F07"/>
    <w:rsid w:val="002D40FF"/>
    <w:rsid w:val="002D41D4"/>
    <w:rsid w:val="002D59F4"/>
    <w:rsid w:val="002D64FC"/>
    <w:rsid w:val="002D74EB"/>
    <w:rsid w:val="002D76E2"/>
    <w:rsid w:val="002D78CC"/>
    <w:rsid w:val="002D7917"/>
    <w:rsid w:val="002E00BC"/>
    <w:rsid w:val="002E0C34"/>
    <w:rsid w:val="002E0F10"/>
    <w:rsid w:val="002E1602"/>
    <w:rsid w:val="002E1649"/>
    <w:rsid w:val="002E1855"/>
    <w:rsid w:val="002E1AD8"/>
    <w:rsid w:val="002E1EE3"/>
    <w:rsid w:val="002E23EC"/>
    <w:rsid w:val="002E2D77"/>
    <w:rsid w:val="002E2FD3"/>
    <w:rsid w:val="002E39CE"/>
    <w:rsid w:val="002E3E7F"/>
    <w:rsid w:val="002E47D3"/>
    <w:rsid w:val="002E55E9"/>
    <w:rsid w:val="002E588B"/>
    <w:rsid w:val="002E5CFF"/>
    <w:rsid w:val="002E7757"/>
    <w:rsid w:val="002F09A3"/>
    <w:rsid w:val="002F1827"/>
    <w:rsid w:val="002F1D7A"/>
    <w:rsid w:val="002F264C"/>
    <w:rsid w:val="002F29ED"/>
    <w:rsid w:val="002F354D"/>
    <w:rsid w:val="002F37C3"/>
    <w:rsid w:val="002F44DB"/>
    <w:rsid w:val="002F465B"/>
    <w:rsid w:val="002F5040"/>
    <w:rsid w:val="002F5219"/>
    <w:rsid w:val="002F5875"/>
    <w:rsid w:val="002F6517"/>
    <w:rsid w:val="002F7923"/>
    <w:rsid w:val="002F797D"/>
    <w:rsid w:val="003016C3"/>
    <w:rsid w:val="0030186A"/>
    <w:rsid w:val="0030596E"/>
    <w:rsid w:val="00305C03"/>
    <w:rsid w:val="00306BD4"/>
    <w:rsid w:val="003071C4"/>
    <w:rsid w:val="0030743C"/>
    <w:rsid w:val="00310091"/>
    <w:rsid w:val="003104E9"/>
    <w:rsid w:val="00310A8A"/>
    <w:rsid w:val="00311063"/>
    <w:rsid w:val="00311952"/>
    <w:rsid w:val="00312D0F"/>
    <w:rsid w:val="00315632"/>
    <w:rsid w:val="003176BA"/>
    <w:rsid w:val="00320C03"/>
    <w:rsid w:val="00320E20"/>
    <w:rsid w:val="003228C1"/>
    <w:rsid w:val="00322970"/>
    <w:rsid w:val="00322C9B"/>
    <w:rsid w:val="00322D63"/>
    <w:rsid w:val="00322D92"/>
    <w:rsid w:val="003237CD"/>
    <w:rsid w:val="00323CE2"/>
    <w:rsid w:val="0032499F"/>
    <w:rsid w:val="00324C10"/>
    <w:rsid w:val="003266A6"/>
    <w:rsid w:val="00326A59"/>
    <w:rsid w:val="00326DAF"/>
    <w:rsid w:val="0032767E"/>
    <w:rsid w:val="0032793B"/>
    <w:rsid w:val="00327AA3"/>
    <w:rsid w:val="00331018"/>
    <w:rsid w:val="003316BA"/>
    <w:rsid w:val="00331794"/>
    <w:rsid w:val="00331796"/>
    <w:rsid w:val="003320EE"/>
    <w:rsid w:val="00332326"/>
    <w:rsid w:val="00333966"/>
    <w:rsid w:val="003348CF"/>
    <w:rsid w:val="00335BDA"/>
    <w:rsid w:val="00335FD3"/>
    <w:rsid w:val="00336EAE"/>
    <w:rsid w:val="00340D52"/>
    <w:rsid w:val="00340E78"/>
    <w:rsid w:val="00341174"/>
    <w:rsid w:val="003413DD"/>
    <w:rsid w:val="003414F0"/>
    <w:rsid w:val="00341A06"/>
    <w:rsid w:val="00342088"/>
    <w:rsid w:val="00342D70"/>
    <w:rsid w:val="00343C01"/>
    <w:rsid w:val="00344C1E"/>
    <w:rsid w:val="00345112"/>
    <w:rsid w:val="00345B0E"/>
    <w:rsid w:val="00345F09"/>
    <w:rsid w:val="003460C7"/>
    <w:rsid w:val="00347BEC"/>
    <w:rsid w:val="00347CE3"/>
    <w:rsid w:val="00350243"/>
    <w:rsid w:val="0035067D"/>
    <w:rsid w:val="0035086D"/>
    <w:rsid w:val="003537BB"/>
    <w:rsid w:val="00355A8A"/>
    <w:rsid w:val="00356226"/>
    <w:rsid w:val="0035623E"/>
    <w:rsid w:val="003609D8"/>
    <w:rsid w:val="00362DED"/>
    <w:rsid w:val="0036344D"/>
    <w:rsid w:val="0036546E"/>
    <w:rsid w:val="00366AA7"/>
    <w:rsid w:val="00366FC1"/>
    <w:rsid w:val="00367382"/>
    <w:rsid w:val="0036759F"/>
    <w:rsid w:val="0037027C"/>
    <w:rsid w:val="00370692"/>
    <w:rsid w:val="0037097B"/>
    <w:rsid w:val="00370B10"/>
    <w:rsid w:val="003714EA"/>
    <w:rsid w:val="00371F39"/>
    <w:rsid w:val="00372552"/>
    <w:rsid w:val="003725F2"/>
    <w:rsid w:val="00372D45"/>
    <w:rsid w:val="00373193"/>
    <w:rsid w:val="003739B9"/>
    <w:rsid w:val="003740A8"/>
    <w:rsid w:val="003749CA"/>
    <w:rsid w:val="00374C73"/>
    <w:rsid w:val="00374CB6"/>
    <w:rsid w:val="0037536F"/>
    <w:rsid w:val="00375D44"/>
    <w:rsid w:val="003764AA"/>
    <w:rsid w:val="00376F09"/>
    <w:rsid w:val="0037788E"/>
    <w:rsid w:val="00377998"/>
    <w:rsid w:val="00380006"/>
    <w:rsid w:val="00382466"/>
    <w:rsid w:val="00382E8A"/>
    <w:rsid w:val="003834E7"/>
    <w:rsid w:val="0038422B"/>
    <w:rsid w:val="00384C46"/>
    <w:rsid w:val="00385304"/>
    <w:rsid w:val="0038611C"/>
    <w:rsid w:val="003879BB"/>
    <w:rsid w:val="00391FAD"/>
    <w:rsid w:val="00392478"/>
    <w:rsid w:val="00393030"/>
    <w:rsid w:val="00393173"/>
    <w:rsid w:val="00393363"/>
    <w:rsid w:val="0039406E"/>
    <w:rsid w:val="00394409"/>
    <w:rsid w:val="00394CEF"/>
    <w:rsid w:val="0039528A"/>
    <w:rsid w:val="003960CF"/>
    <w:rsid w:val="00396676"/>
    <w:rsid w:val="00396793"/>
    <w:rsid w:val="0039794F"/>
    <w:rsid w:val="00397B1C"/>
    <w:rsid w:val="00397DE5"/>
    <w:rsid w:val="003A03F9"/>
    <w:rsid w:val="003A1F9A"/>
    <w:rsid w:val="003A1FDF"/>
    <w:rsid w:val="003A2008"/>
    <w:rsid w:val="003A35CC"/>
    <w:rsid w:val="003A4375"/>
    <w:rsid w:val="003A4976"/>
    <w:rsid w:val="003A4C93"/>
    <w:rsid w:val="003A4F23"/>
    <w:rsid w:val="003A5558"/>
    <w:rsid w:val="003B02A2"/>
    <w:rsid w:val="003B0B87"/>
    <w:rsid w:val="003B0E95"/>
    <w:rsid w:val="003B19DF"/>
    <w:rsid w:val="003B2D6B"/>
    <w:rsid w:val="003B41BE"/>
    <w:rsid w:val="003B503B"/>
    <w:rsid w:val="003B54BA"/>
    <w:rsid w:val="003B6A6D"/>
    <w:rsid w:val="003B6EB1"/>
    <w:rsid w:val="003C0171"/>
    <w:rsid w:val="003C16FB"/>
    <w:rsid w:val="003C19EF"/>
    <w:rsid w:val="003C1D91"/>
    <w:rsid w:val="003C1F49"/>
    <w:rsid w:val="003C2003"/>
    <w:rsid w:val="003C4343"/>
    <w:rsid w:val="003C4467"/>
    <w:rsid w:val="003C4A12"/>
    <w:rsid w:val="003C4C9B"/>
    <w:rsid w:val="003C4E91"/>
    <w:rsid w:val="003C52E9"/>
    <w:rsid w:val="003C53AA"/>
    <w:rsid w:val="003C668E"/>
    <w:rsid w:val="003C6AE9"/>
    <w:rsid w:val="003C6D67"/>
    <w:rsid w:val="003C7B17"/>
    <w:rsid w:val="003C7DAE"/>
    <w:rsid w:val="003D1C34"/>
    <w:rsid w:val="003D225B"/>
    <w:rsid w:val="003D3064"/>
    <w:rsid w:val="003D34EE"/>
    <w:rsid w:val="003D432B"/>
    <w:rsid w:val="003D4568"/>
    <w:rsid w:val="003D541D"/>
    <w:rsid w:val="003D5EA8"/>
    <w:rsid w:val="003D6842"/>
    <w:rsid w:val="003D7AC9"/>
    <w:rsid w:val="003D7B92"/>
    <w:rsid w:val="003E05D0"/>
    <w:rsid w:val="003E0DD4"/>
    <w:rsid w:val="003E1478"/>
    <w:rsid w:val="003E14E0"/>
    <w:rsid w:val="003E1DF7"/>
    <w:rsid w:val="003E2E82"/>
    <w:rsid w:val="003E412B"/>
    <w:rsid w:val="003E639E"/>
    <w:rsid w:val="003E678D"/>
    <w:rsid w:val="003F0DD0"/>
    <w:rsid w:val="003F14EF"/>
    <w:rsid w:val="003F1D05"/>
    <w:rsid w:val="003F2550"/>
    <w:rsid w:val="003F2736"/>
    <w:rsid w:val="003F27E3"/>
    <w:rsid w:val="003F2DB3"/>
    <w:rsid w:val="003F3F07"/>
    <w:rsid w:val="003F3FA5"/>
    <w:rsid w:val="003F457A"/>
    <w:rsid w:val="003F45AB"/>
    <w:rsid w:val="003F57C0"/>
    <w:rsid w:val="003F5EE7"/>
    <w:rsid w:val="003F65F0"/>
    <w:rsid w:val="003F6D42"/>
    <w:rsid w:val="003F7874"/>
    <w:rsid w:val="003F79E1"/>
    <w:rsid w:val="00402E0D"/>
    <w:rsid w:val="0040301F"/>
    <w:rsid w:val="0040366A"/>
    <w:rsid w:val="00404746"/>
    <w:rsid w:val="004051F3"/>
    <w:rsid w:val="00406057"/>
    <w:rsid w:val="00406691"/>
    <w:rsid w:val="00411CE8"/>
    <w:rsid w:val="00412205"/>
    <w:rsid w:val="00412207"/>
    <w:rsid w:val="004148F2"/>
    <w:rsid w:val="00414AB3"/>
    <w:rsid w:val="00414CBE"/>
    <w:rsid w:val="00414F95"/>
    <w:rsid w:val="00414FFB"/>
    <w:rsid w:val="00415751"/>
    <w:rsid w:val="00415844"/>
    <w:rsid w:val="0041688C"/>
    <w:rsid w:val="00416A6E"/>
    <w:rsid w:val="00416ECF"/>
    <w:rsid w:val="004174C4"/>
    <w:rsid w:val="00417ABB"/>
    <w:rsid w:val="0042019A"/>
    <w:rsid w:val="004202EC"/>
    <w:rsid w:val="0042197B"/>
    <w:rsid w:val="00421A64"/>
    <w:rsid w:val="0042210D"/>
    <w:rsid w:val="004227C5"/>
    <w:rsid w:val="004237CC"/>
    <w:rsid w:val="004238F9"/>
    <w:rsid w:val="00424F72"/>
    <w:rsid w:val="004250A8"/>
    <w:rsid w:val="0042551B"/>
    <w:rsid w:val="00426850"/>
    <w:rsid w:val="0042693E"/>
    <w:rsid w:val="00426B92"/>
    <w:rsid w:val="00427331"/>
    <w:rsid w:val="004317CF"/>
    <w:rsid w:val="0043189E"/>
    <w:rsid w:val="00432CEF"/>
    <w:rsid w:val="00433789"/>
    <w:rsid w:val="00434EED"/>
    <w:rsid w:val="00435CC2"/>
    <w:rsid w:val="00436440"/>
    <w:rsid w:val="00437953"/>
    <w:rsid w:val="00437D3A"/>
    <w:rsid w:val="0044001D"/>
    <w:rsid w:val="004400BD"/>
    <w:rsid w:val="00440525"/>
    <w:rsid w:val="00440569"/>
    <w:rsid w:val="0044069C"/>
    <w:rsid w:val="00440900"/>
    <w:rsid w:val="00441326"/>
    <w:rsid w:val="00441F72"/>
    <w:rsid w:val="00442C2C"/>
    <w:rsid w:val="00444459"/>
    <w:rsid w:val="0044457E"/>
    <w:rsid w:val="00445319"/>
    <w:rsid w:val="00445B84"/>
    <w:rsid w:val="00445DD7"/>
    <w:rsid w:val="00446583"/>
    <w:rsid w:val="004468FC"/>
    <w:rsid w:val="004469F6"/>
    <w:rsid w:val="00446A34"/>
    <w:rsid w:val="00446C4D"/>
    <w:rsid w:val="00446C73"/>
    <w:rsid w:val="004472A0"/>
    <w:rsid w:val="00447D5B"/>
    <w:rsid w:val="00450064"/>
    <w:rsid w:val="0045144A"/>
    <w:rsid w:val="00451F4C"/>
    <w:rsid w:val="00452766"/>
    <w:rsid w:val="00452843"/>
    <w:rsid w:val="004531D0"/>
    <w:rsid w:val="00453205"/>
    <w:rsid w:val="00453E32"/>
    <w:rsid w:val="00453F83"/>
    <w:rsid w:val="00454B02"/>
    <w:rsid w:val="00454C3F"/>
    <w:rsid w:val="00455D4D"/>
    <w:rsid w:val="004565B3"/>
    <w:rsid w:val="004566B6"/>
    <w:rsid w:val="0045683E"/>
    <w:rsid w:val="00456937"/>
    <w:rsid w:val="00457623"/>
    <w:rsid w:val="004579C2"/>
    <w:rsid w:val="00457AFA"/>
    <w:rsid w:val="00460530"/>
    <w:rsid w:val="00460FBD"/>
    <w:rsid w:val="00461711"/>
    <w:rsid w:val="004617C5"/>
    <w:rsid w:val="00461BEF"/>
    <w:rsid w:val="00462B07"/>
    <w:rsid w:val="00462B88"/>
    <w:rsid w:val="004635C8"/>
    <w:rsid w:val="00463E63"/>
    <w:rsid w:val="00464081"/>
    <w:rsid w:val="00464143"/>
    <w:rsid w:val="00464730"/>
    <w:rsid w:val="0046694E"/>
    <w:rsid w:val="004670DD"/>
    <w:rsid w:val="00470F7D"/>
    <w:rsid w:val="00471A19"/>
    <w:rsid w:val="00472DB7"/>
    <w:rsid w:val="0047375B"/>
    <w:rsid w:val="0047407B"/>
    <w:rsid w:val="00474EE5"/>
    <w:rsid w:val="00475FAB"/>
    <w:rsid w:val="00476A26"/>
    <w:rsid w:val="004802E0"/>
    <w:rsid w:val="00481215"/>
    <w:rsid w:val="00482F0D"/>
    <w:rsid w:val="0048302B"/>
    <w:rsid w:val="00483174"/>
    <w:rsid w:val="00483205"/>
    <w:rsid w:val="00485492"/>
    <w:rsid w:val="00485565"/>
    <w:rsid w:val="004855F4"/>
    <w:rsid w:val="00486A94"/>
    <w:rsid w:val="00487B37"/>
    <w:rsid w:val="00487F2D"/>
    <w:rsid w:val="00490DC5"/>
    <w:rsid w:val="00490E78"/>
    <w:rsid w:val="00491058"/>
    <w:rsid w:val="00492977"/>
    <w:rsid w:val="00492BE2"/>
    <w:rsid w:val="00492E34"/>
    <w:rsid w:val="00495549"/>
    <w:rsid w:val="00496778"/>
    <w:rsid w:val="00496C1E"/>
    <w:rsid w:val="00496C98"/>
    <w:rsid w:val="004971DE"/>
    <w:rsid w:val="004A22AF"/>
    <w:rsid w:val="004A3FD0"/>
    <w:rsid w:val="004A4E3B"/>
    <w:rsid w:val="004A5C26"/>
    <w:rsid w:val="004A7AB0"/>
    <w:rsid w:val="004B198B"/>
    <w:rsid w:val="004B251F"/>
    <w:rsid w:val="004B2B4A"/>
    <w:rsid w:val="004B41D6"/>
    <w:rsid w:val="004B452D"/>
    <w:rsid w:val="004B4C0E"/>
    <w:rsid w:val="004B4E23"/>
    <w:rsid w:val="004B5739"/>
    <w:rsid w:val="004B5B6E"/>
    <w:rsid w:val="004B6ADB"/>
    <w:rsid w:val="004B7254"/>
    <w:rsid w:val="004B73E6"/>
    <w:rsid w:val="004B7ADC"/>
    <w:rsid w:val="004C12A8"/>
    <w:rsid w:val="004C24FD"/>
    <w:rsid w:val="004C3F51"/>
    <w:rsid w:val="004C4153"/>
    <w:rsid w:val="004C4305"/>
    <w:rsid w:val="004C48DA"/>
    <w:rsid w:val="004C4A74"/>
    <w:rsid w:val="004C5A28"/>
    <w:rsid w:val="004C6206"/>
    <w:rsid w:val="004C674C"/>
    <w:rsid w:val="004C71C4"/>
    <w:rsid w:val="004C7745"/>
    <w:rsid w:val="004C7C5A"/>
    <w:rsid w:val="004C7E40"/>
    <w:rsid w:val="004D02FD"/>
    <w:rsid w:val="004D0C3B"/>
    <w:rsid w:val="004D234A"/>
    <w:rsid w:val="004D2711"/>
    <w:rsid w:val="004D482F"/>
    <w:rsid w:val="004D5C5C"/>
    <w:rsid w:val="004D613A"/>
    <w:rsid w:val="004D619D"/>
    <w:rsid w:val="004D642F"/>
    <w:rsid w:val="004D79DE"/>
    <w:rsid w:val="004D7F0B"/>
    <w:rsid w:val="004E021F"/>
    <w:rsid w:val="004E0A2B"/>
    <w:rsid w:val="004E0BC3"/>
    <w:rsid w:val="004E0F95"/>
    <w:rsid w:val="004E263D"/>
    <w:rsid w:val="004E3311"/>
    <w:rsid w:val="004E3995"/>
    <w:rsid w:val="004E4BC6"/>
    <w:rsid w:val="004E4E7E"/>
    <w:rsid w:val="004E56A3"/>
    <w:rsid w:val="004E5858"/>
    <w:rsid w:val="004E59C2"/>
    <w:rsid w:val="004E6373"/>
    <w:rsid w:val="004E6A5F"/>
    <w:rsid w:val="004F048F"/>
    <w:rsid w:val="004F20A7"/>
    <w:rsid w:val="004F4314"/>
    <w:rsid w:val="004F4B95"/>
    <w:rsid w:val="004F5BED"/>
    <w:rsid w:val="004F6A8A"/>
    <w:rsid w:val="0050028D"/>
    <w:rsid w:val="005005A8"/>
    <w:rsid w:val="00500685"/>
    <w:rsid w:val="00502506"/>
    <w:rsid w:val="00503659"/>
    <w:rsid w:val="00504054"/>
    <w:rsid w:val="0050621B"/>
    <w:rsid w:val="00506759"/>
    <w:rsid w:val="00506F7C"/>
    <w:rsid w:val="00510534"/>
    <w:rsid w:val="0051202D"/>
    <w:rsid w:val="0051235D"/>
    <w:rsid w:val="005127BB"/>
    <w:rsid w:val="00512A36"/>
    <w:rsid w:val="005133BF"/>
    <w:rsid w:val="00513CF1"/>
    <w:rsid w:val="00513DCA"/>
    <w:rsid w:val="005142D9"/>
    <w:rsid w:val="005142E6"/>
    <w:rsid w:val="00514535"/>
    <w:rsid w:val="00514BB9"/>
    <w:rsid w:val="00515F74"/>
    <w:rsid w:val="005166B4"/>
    <w:rsid w:val="00517256"/>
    <w:rsid w:val="005207BB"/>
    <w:rsid w:val="00520E4B"/>
    <w:rsid w:val="00521CB2"/>
    <w:rsid w:val="00522A97"/>
    <w:rsid w:val="00522B5B"/>
    <w:rsid w:val="00522C52"/>
    <w:rsid w:val="00523DF2"/>
    <w:rsid w:val="005240D8"/>
    <w:rsid w:val="0052427D"/>
    <w:rsid w:val="00524EB6"/>
    <w:rsid w:val="005258ED"/>
    <w:rsid w:val="005259EF"/>
    <w:rsid w:val="00525DD5"/>
    <w:rsid w:val="00525F30"/>
    <w:rsid w:val="005263BA"/>
    <w:rsid w:val="00527536"/>
    <w:rsid w:val="00531C32"/>
    <w:rsid w:val="005329C0"/>
    <w:rsid w:val="00532AE2"/>
    <w:rsid w:val="00532C97"/>
    <w:rsid w:val="00532EEB"/>
    <w:rsid w:val="00533673"/>
    <w:rsid w:val="00533D89"/>
    <w:rsid w:val="00534574"/>
    <w:rsid w:val="005345F8"/>
    <w:rsid w:val="00534A77"/>
    <w:rsid w:val="00534AF7"/>
    <w:rsid w:val="00534B3B"/>
    <w:rsid w:val="00535266"/>
    <w:rsid w:val="00535B61"/>
    <w:rsid w:val="00535FF4"/>
    <w:rsid w:val="0053680B"/>
    <w:rsid w:val="00537C80"/>
    <w:rsid w:val="0054137F"/>
    <w:rsid w:val="0054140F"/>
    <w:rsid w:val="005426F3"/>
    <w:rsid w:val="00543F90"/>
    <w:rsid w:val="00544BE3"/>
    <w:rsid w:val="00545678"/>
    <w:rsid w:val="005458BA"/>
    <w:rsid w:val="005469B3"/>
    <w:rsid w:val="005473DB"/>
    <w:rsid w:val="00547DC9"/>
    <w:rsid w:val="00550A09"/>
    <w:rsid w:val="005523A0"/>
    <w:rsid w:val="00552567"/>
    <w:rsid w:val="005526CD"/>
    <w:rsid w:val="00552C66"/>
    <w:rsid w:val="0055375F"/>
    <w:rsid w:val="00554554"/>
    <w:rsid w:val="00554B4B"/>
    <w:rsid w:val="00555971"/>
    <w:rsid w:val="00556155"/>
    <w:rsid w:val="005561DE"/>
    <w:rsid w:val="005605C9"/>
    <w:rsid w:val="00561A73"/>
    <w:rsid w:val="00561FAE"/>
    <w:rsid w:val="00563A68"/>
    <w:rsid w:val="00564949"/>
    <w:rsid w:val="00564D1C"/>
    <w:rsid w:val="00564F19"/>
    <w:rsid w:val="00565492"/>
    <w:rsid w:val="00565E02"/>
    <w:rsid w:val="00565F17"/>
    <w:rsid w:val="00566B78"/>
    <w:rsid w:val="00567B3A"/>
    <w:rsid w:val="00572099"/>
    <w:rsid w:val="00572889"/>
    <w:rsid w:val="005736C7"/>
    <w:rsid w:val="005738E5"/>
    <w:rsid w:val="00574E03"/>
    <w:rsid w:val="00575F61"/>
    <w:rsid w:val="00576579"/>
    <w:rsid w:val="00576979"/>
    <w:rsid w:val="00576D7A"/>
    <w:rsid w:val="00576E1A"/>
    <w:rsid w:val="00576FBD"/>
    <w:rsid w:val="00580CF3"/>
    <w:rsid w:val="00581DA3"/>
    <w:rsid w:val="005823AE"/>
    <w:rsid w:val="00582F55"/>
    <w:rsid w:val="0058428F"/>
    <w:rsid w:val="0058441B"/>
    <w:rsid w:val="005849FD"/>
    <w:rsid w:val="0058504F"/>
    <w:rsid w:val="0058517B"/>
    <w:rsid w:val="00585450"/>
    <w:rsid w:val="00586BA3"/>
    <w:rsid w:val="00586FD8"/>
    <w:rsid w:val="00587B16"/>
    <w:rsid w:val="005908E3"/>
    <w:rsid w:val="0059160E"/>
    <w:rsid w:val="00592901"/>
    <w:rsid w:val="0059349E"/>
    <w:rsid w:val="005935CF"/>
    <w:rsid w:val="00594643"/>
    <w:rsid w:val="00594B92"/>
    <w:rsid w:val="00595567"/>
    <w:rsid w:val="005959A4"/>
    <w:rsid w:val="00595D46"/>
    <w:rsid w:val="00596C06"/>
    <w:rsid w:val="005A092D"/>
    <w:rsid w:val="005A1054"/>
    <w:rsid w:val="005A262B"/>
    <w:rsid w:val="005A5A7F"/>
    <w:rsid w:val="005A5FF8"/>
    <w:rsid w:val="005A6486"/>
    <w:rsid w:val="005A6B98"/>
    <w:rsid w:val="005A76B4"/>
    <w:rsid w:val="005A778F"/>
    <w:rsid w:val="005B0091"/>
    <w:rsid w:val="005B199A"/>
    <w:rsid w:val="005B2AA2"/>
    <w:rsid w:val="005B2F4D"/>
    <w:rsid w:val="005B33C0"/>
    <w:rsid w:val="005B3DD7"/>
    <w:rsid w:val="005B52CC"/>
    <w:rsid w:val="005B61B7"/>
    <w:rsid w:val="005B7B60"/>
    <w:rsid w:val="005C22CC"/>
    <w:rsid w:val="005C506E"/>
    <w:rsid w:val="005C5933"/>
    <w:rsid w:val="005C6A18"/>
    <w:rsid w:val="005C6D32"/>
    <w:rsid w:val="005C7BB6"/>
    <w:rsid w:val="005D08B9"/>
    <w:rsid w:val="005D0B08"/>
    <w:rsid w:val="005D0C96"/>
    <w:rsid w:val="005D20F4"/>
    <w:rsid w:val="005D3895"/>
    <w:rsid w:val="005D3DA2"/>
    <w:rsid w:val="005D3EB7"/>
    <w:rsid w:val="005D4068"/>
    <w:rsid w:val="005D411F"/>
    <w:rsid w:val="005D562C"/>
    <w:rsid w:val="005D5DE5"/>
    <w:rsid w:val="005D5EB5"/>
    <w:rsid w:val="005D64F2"/>
    <w:rsid w:val="005D77DA"/>
    <w:rsid w:val="005E02DC"/>
    <w:rsid w:val="005E07FC"/>
    <w:rsid w:val="005E0EEC"/>
    <w:rsid w:val="005E20BF"/>
    <w:rsid w:val="005E2F35"/>
    <w:rsid w:val="005E346D"/>
    <w:rsid w:val="005E3C44"/>
    <w:rsid w:val="005E58C9"/>
    <w:rsid w:val="005E6FF5"/>
    <w:rsid w:val="005E771E"/>
    <w:rsid w:val="005E77BE"/>
    <w:rsid w:val="005E7B72"/>
    <w:rsid w:val="005E7EF9"/>
    <w:rsid w:val="005E7F95"/>
    <w:rsid w:val="005F0674"/>
    <w:rsid w:val="005F0714"/>
    <w:rsid w:val="005F10C0"/>
    <w:rsid w:val="005F25B2"/>
    <w:rsid w:val="005F509E"/>
    <w:rsid w:val="005F52EE"/>
    <w:rsid w:val="005F6897"/>
    <w:rsid w:val="005F6FE1"/>
    <w:rsid w:val="005F7EB7"/>
    <w:rsid w:val="006003DA"/>
    <w:rsid w:val="00600F69"/>
    <w:rsid w:val="00601800"/>
    <w:rsid w:val="00601BF1"/>
    <w:rsid w:val="00603BDE"/>
    <w:rsid w:val="0060416B"/>
    <w:rsid w:val="00604CB4"/>
    <w:rsid w:val="00605D5E"/>
    <w:rsid w:val="00607946"/>
    <w:rsid w:val="00610818"/>
    <w:rsid w:val="00610844"/>
    <w:rsid w:val="00610A09"/>
    <w:rsid w:val="00610CA9"/>
    <w:rsid w:val="00611664"/>
    <w:rsid w:val="00611D74"/>
    <w:rsid w:val="006124B4"/>
    <w:rsid w:val="00613C3B"/>
    <w:rsid w:val="00615053"/>
    <w:rsid w:val="006166FF"/>
    <w:rsid w:val="006167F0"/>
    <w:rsid w:val="006168E8"/>
    <w:rsid w:val="00617D2A"/>
    <w:rsid w:val="00617E6B"/>
    <w:rsid w:val="0062008C"/>
    <w:rsid w:val="00620EED"/>
    <w:rsid w:val="0062187C"/>
    <w:rsid w:val="00622CF2"/>
    <w:rsid w:val="00623F05"/>
    <w:rsid w:val="00624863"/>
    <w:rsid w:val="006248DB"/>
    <w:rsid w:val="00625343"/>
    <w:rsid w:val="00625E88"/>
    <w:rsid w:val="006262C0"/>
    <w:rsid w:val="0062660B"/>
    <w:rsid w:val="00627761"/>
    <w:rsid w:val="00627AC5"/>
    <w:rsid w:val="00627B9C"/>
    <w:rsid w:val="00627C39"/>
    <w:rsid w:val="00627CE8"/>
    <w:rsid w:val="006309AE"/>
    <w:rsid w:val="00631198"/>
    <w:rsid w:val="00631ADA"/>
    <w:rsid w:val="0063211D"/>
    <w:rsid w:val="00632ADF"/>
    <w:rsid w:val="0063564E"/>
    <w:rsid w:val="00635855"/>
    <w:rsid w:val="00635863"/>
    <w:rsid w:val="00635B26"/>
    <w:rsid w:val="00635E23"/>
    <w:rsid w:val="00640F8A"/>
    <w:rsid w:val="0064147E"/>
    <w:rsid w:val="006414F8"/>
    <w:rsid w:val="00641A6B"/>
    <w:rsid w:val="00641C3B"/>
    <w:rsid w:val="006423DD"/>
    <w:rsid w:val="00643C6E"/>
    <w:rsid w:val="00644652"/>
    <w:rsid w:val="00645152"/>
    <w:rsid w:val="00645342"/>
    <w:rsid w:val="00645F32"/>
    <w:rsid w:val="00646862"/>
    <w:rsid w:val="00646B8F"/>
    <w:rsid w:val="0064765F"/>
    <w:rsid w:val="00647E3E"/>
    <w:rsid w:val="0065049B"/>
    <w:rsid w:val="00650805"/>
    <w:rsid w:val="00652A2C"/>
    <w:rsid w:val="006533D2"/>
    <w:rsid w:val="006536AF"/>
    <w:rsid w:val="00654E6A"/>
    <w:rsid w:val="00656EF4"/>
    <w:rsid w:val="00657F8D"/>
    <w:rsid w:val="00660308"/>
    <w:rsid w:val="006607A5"/>
    <w:rsid w:val="006607E4"/>
    <w:rsid w:val="00661526"/>
    <w:rsid w:val="00661AA5"/>
    <w:rsid w:val="00661ACC"/>
    <w:rsid w:val="00662F55"/>
    <w:rsid w:val="006640DD"/>
    <w:rsid w:val="0066423B"/>
    <w:rsid w:val="006644A1"/>
    <w:rsid w:val="00664A0D"/>
    <w:rsid w:val="00665EA1"/>
    <w:rsid w:val="0066691E"/>
    <w:rsid w:val="00666B69"/>
    <w:rsid w:val="00670A92"/>
    <w:rsid w:val="00670D18"/>
    <w:rsid w:val="00670DDB"/>
    <w:rsid w:val="00670E77"/>
    <w:rsid w:val="00674917"/>
    <w:rsid w:val="0067541D"/>
    <w:rsid w:val="00675544"/>
    <w:rsid w:val="0067593D"/>
    <w:rsid w:val="006765D5"/>
    <w:rsid w:val="00676F59"/>
    <w:rsid w:val="00677381"/>
    <w:rsid w:val="0067752E"/>
    <w:rsid w:val="006776DE"/>
    <w:rsid w:val="00677DEA"/>
    <w:rsid w:val="006810B2"/>
    <w:rsid w:val="0068117D"/>
    <w:rsid w:val="006814CE"/>
    <w:rsid w:val="00681AD5"/>
    <w:rsid w:val="00681ADA"/>
    <w:rsid w:val="00681DA6"/>
    <w:rsid w:val="006823D0"/>
    <w:rsid w:val="00682565"/>
    <w:rsid w:val="00682796"/>
    <w:rsid w:val="006834A1"/>
    <w:rsid w:val="006836F4"/>
    <w:rsid w:val="006838F2"/>
    <w:rsid w:val="00683DDD"/>
    <w:rsid w:val="00684DD7"/>
    <w:rsid w:val="006851A3"/>
    <w:rsid w:val="00686113"/>
    <w:rsid w:val="00686D94"/>
    <w:rsid w:val="00687FAF"/>
    <w:rsid w:val="00690E8C"/>
    <w:rsid w:val="00691BE9"/>
    <w:rsid w:val="00693C03"/>
    <w:rsid w:val="00694822"/>
    <w:rsid w:val="00694F3B"/>
    <w:rsid w:val="006953D9"/>
    <w:rsid w:val="00695788"/>
    <w:rsid w:val="00695910"/>
    <w:rsid w:val="006963F4"/>
    <w:rsid w:val="00696D8C"/>
    <w:rsid w:val="00697094"/>
    <w:rsid w:val="00697E02"/>
    <w:rsid w:val="006A0107"/>
    <w:rsid w:val="006A010E"/>
    <w:rsid w:val="006A0190"/>
    <w:rsid w:val="006A0DBD"/>
    <w:rsid w:val="006A1392"/>
    <w:rsid w:val="006A1416"/>
    <w:rsid w:val="006A1D1A"/>
    <w:rsid w:val="006A312D"/>
    <w:rsid w:val="006A39B6"/>
    <w:rsid w:val="006A3AD8"/>
    <w:rsid w:val="006A3C9F"/>
    <w:rsid w:val="006A3EB8"/>
    <w:rsid w:val="006A454C"/>
    <w:rsid w:val="006A52D3"/>
    <w:rsid w:val="006A57E4"/>
    <w:rsid w:val="006A5B33"/>
    <w:rsid w:val="006A604A"/>
    <w:rsid w:val="006A6316"/>
    <w:rsid w:val="006A6E8B"/>
    <w:rsid w:val="006A702F"/>
    <w:rsid w:val="006A70A7"/>
    <w:rsid w:val="006A770C"/>
    <w:rsid w:val="006A7E5A"/>
    <w:rsid w:val="006B406F"/>
    <w:rsid w:val="006B49F2"/>
    <w:rsid w:val="006B4B3F"/>
    <w:rsid w:val="006B6521"/>
    <w:rsid w:val="006B6D58"/>
    <w:rsid w:val="006B709B"/>
    <w:rsid w:val="006B7282"/>
    <w:rsid w:val="006B7408"/>
    <w:rsid w:val="006B7F59"/>
    <w:rsid w:val="006C14C6"/>
    <w:rsid w:val="006C1F3D"/>
    <w:rsid w:val="006C26C3"/>
    <w:rsid w:val="006C2FC6"/>
    <w:rsid w:val="006C34BC"/>
    <w:rsid w:val="006C4058"/>
    <w:rsid w:val="006C5483"/>
    <w:rsid w:val="006C5AAC"/>
    <w:rsid w:val="006C5D0E"/>
    <w:rsid w:val="006C5D1E"/>
    <w:rsid w:val="006C610E"/>
    <w:rsid w:val="006D0537"/>
    <w:rsid w:val="006D0541"/>
    <w:rsid w:val="006D09DA"/>
    <w:rsid w:val="006D192E"/>
    <w:rsid w:val="006D26DC"/>
    <w:rsid w:val="006D2AD2"/>
    <w:rsid w:val="006D3B84"/>
    <w:rsid w:val="006D4C79"/>
    <w:rsid w:val="006D4D45"/>
    <w:rsid w:val="006D58F5"/>
    <w:rsid w:val="006D5BE7"/>
    <w:rsid w:val="006D7450"/>
    <w:rsid w:val="006D79C2"/>
    <w:rsid w:val="006D7AC1"/>
    <w:rsid w:val="006E1557"/>
    <w:rsid w:val="006E2BB3"/>
    <w:rsid w:val="006E443E"/>
    <w:rsid w:val="006E4AF8"/>
    <w:rsid w:val="006E4B4D"/>
    <w:rsid w:val="006E5042"/>
    <w:rsid w:val="006E69FA"/>
    <w:rsid w:val="006E6E4D"/>
    <w:rsid w:val="006E6E81"/>
    <w:rsid w:val="006E762E"/>
    <w:rsid w:val="006E78DD"/>
    <w:rsid w:val="006F0CEB"/>
    <w:rsid w:val="006F24DE"/>
    <w:rsid w:val="006F2DC5"/>
    <w:rsid w:val="006F323D"/>
    <w:rsid w:val="006F4389"/>
    <w:rsid w:val="006F461B"/>
    <w:rsid w:val="006F4DE1"/>
    <w:rsid w:val="006F5A28"/>
    <w:rsid w:val="006F5D03"/>
    <w:rsid w:val="006F695C"/>
    <w:rsid w:val="006F6AD2"/>
    <w:rsid w:val="006F7A29"/>
    <w:rsid w:val="00701161"/>
    <w:rsid w:val="00701DD5"/>
    <w:rsid w:val="0070267F"/>
    <w:rsid w:val="00702C27"/>
    <w:rsid w:val="00702C34"/>
    <w:rsid w:val="00703562"/>
    <w:rsid w:val="007036F4"/>
    <w:rsid w:val="00704681"/>
    <w:rsid w:val="007048A8"/>
    <w:rsid w:val="00706B42"/>
    <w:rsid w:val="0070736A"/>
    <w:rsid w:val="007073BB"/>
    <w:rsid w:val="00707792"/>
    <w:rsid w:val="00707821"/>
    <w:rsid w:val="00707CCD"/>
    <w:rsid w:val="007103D8"/>
    <w:rsid w:val="00710592"/>
    <w:rsid w:val="0071075B"/>
    <w:rsid w:val="00711F9B"/>
    <w:rsid w:val="00712D1F"/>
    <w:rsid w:val="00713C56"/>
    <w:rsid w:val="00713C8A"/>
    <w:rsid w:val="00713D63"/>
    <w:rsid w:val="0071630F"/>
    <w:rsid w:val="00717F43"/>
    <w:rsid w:val="007207F2"/>
    <w:rsid w:val="007220FC"/>
    <w:rsid w:val="00722ADA"/>
    <w:rsid w:val="00722BA6"/>
    <w:rsid w:val="0072388A"/>
    <w:rsid w:val="00723C5B"/>
    <w:rsid w:val="00724B65"/>
    <w:rsid w:val="00724CDB"/>
    <w:rsid w:val="007251F5"/>
    <w:rsid w:val="0072646F"/>
    <w:rsid w:val="007275AF"/>
    <w:rsid w:val="007275E4"/>
    <w:rsid w:val="00727A27"/>
    <w:rsid w:val="00727CCD"/>
    <w:rsid w:val="00730A96"/>
    <w:rsid w:val="00730AEC"/>
    <w:rsid w:val="00731513"/>
    <w:rsid w:val="00733A6D"/>
    <w:rsid w:val="007344D8"/>
    <w:rsid w:val="00734BD5"/>
    <w:rsid w:val="007352B7"/>
    <w:rsid w:val="00735FDD"/>
    <w:rsid w:val="007363A1"/>
    <w:rsid w:val="007364DF"/>
    <w:rsid w:val="007368E6"/>
    <w:rsid w:val="00736C21"/>
    <w:rsid w:val="00737B9E"/>
    <w:rsid w:val="00737BE4"/>
    <w:rsid w:val="00737C46"/>
    <w:rsid w:val="00737D35"/>
    <w:rsid w:val="00740D89"/>
    <w:rsid w:val="00741341"/>
    <w:rsid w:val="00742422"/>
    <w:rsid w:val="00743CFF"/>
    <w:rsid w:val="00743ED3"/>
    <w:rsid w:val="00746BC6"/>
    <w:rsid w:val="00747117"/>
    <w:rsid w:val="0074773D"/>
    <w:rsid w:val="007506E8"/>
    <w:rsid w:val="00751133"/>
    <w:rsid w:val="0075239A"/>
    <w:rsid w:val="0075359C"/>
    <w:rsid w:val="00753A43"/>
    <w:rsid w:val="00754119"/>
    <w:rsid w:val="0075456C"/>
    <w:rsid w:val="0075476B"/>
    <w:rsid w:val="007548AE"/>
    <w:rsid w:val="00755200"/>
    <w:rsid w:val="007553AA"/>
    <w:rsid w:val="00755D64"/>
    <w:rsid w:val="00756994"/>
    <w:rsid w:val="00756DAC"/>
    <w:rsid w:val="00756DF1"/>
    <w:rsid w:val="00757235"/>
    <w:rsid w:val="007573FC"/>
    <w:rsid w:val="007579F3"/>
    <w:rsid w:val="0076067D"/>
    <w:rsid w:val="00760B63"/>
    <w:rsid w:val="00761AAE"/>
    <w:rsid w:val="00761E7E"/>
    <w:rsid w:val="0076350B"/>
    <w:rsid w:val="00765910"/>
    <w:rsid w:val="0076671B"/>
    <w:rsid w:val="00766822"/>
    <w:rsid w:val="0076742D"/>
    <w:rsid w:val="00767977"/>
    <w:rsid w:val="00771512"/>
    <w:rsid w:val="00771700"/>
    <w:rsid w:val="00772203"/>
    <w:rsid w:val="007723CD"/>
    <w:rsid w:val="00772515"/>
    <w:rsid w:val="007728CB"/>
    <w:rsid w:val="00773AF0"/>
    <w:rsid w:val="00773BDC"/>
    <w:rsid w:val="007759D5"/>
    <w:rsid w:val="00775C60"/>
    <w:rsid w:val="007767A4"/>
    <w:rsid w:val="00776C90"/>
    <w:rsid w:val="00776DE7"/>
    <w:rsid w:val="00777CD5"/>
    <w:rsid w:val="007808D3"/>
    <w:rsid w:val="007817BC"/>
    <w:rsid w:val="0078192B"/>
    <w:rsid w:val="00781AF5"/>
    <w:rsid w:val="00782CFF"/>
    <w:rsid w:val="0078306B"/>
    <w:rsid w:val="0078323E"/>
    <w:rsid w:val="00783822"/>
    <w:rsid w:val="00783D4D"/>
    <w:rsid w:val="00783D70"/>
    <w:rsid w:val="00784776"/>
    <w:rsid w:val="007852B9"/>
    <w:rsid w:val="00785830"/>
    <w:rsid w:val="00785F4D"/>
    <w:rsid w:val="0078635D"/>
    <w:rsid w:val="0078754A"/>
    <w:rsid w:val="00787FF3"/>
    <w:rsid w:val="00790FB6"/>
    <w:rsid w:val="00791888"/>
    <w:rsid w:val="007927E0"/>
    <w:rsid w:val="00792BFA"/>
    <w:rsid w:val="00792D41"/>
    <w:rsid w:val="00792DD0"/>
    <w:rsid w:val="00797167"/>
    <w:rsid w:val="007A130C"/>
    <w:rsid w:val="007A1547"/>
    <w:rsid w:val="007A17C5"/>
    <w:rsid w:val="007A1E13"/>
    <w:rsid w:val="007A1E24"/>
    <w:rsid w:val="007A41CB"/>
    <w:rsid w:val="007A4DAD"/>
    <w:rsid w:val="007A5379"/>
    <w:rsid w:val="007A55AD"/>
    <w:rsid w:val="007A57C6"/>
    <w:rsid w:val="007A596D"/>
    <w:rsid w:val="007A5E25"/>
    <w:rsid w:val="007A6A23"/>
    <w:rsid w:val="007A6F0D"/>
    <w:rsid w:val="007B023E"/>
    <w:rsid w:val="007B0C55"/>
    <w:rsid w:val="007B0E58"/>
    <w:rsid w:val="007B1BFF"/>
    <w:rsid w:val="007B2800"/>
    <w:rsid w:val="007B29EA"/>
    <w:rsid w:val="007B3BAF"/>
    <w:rsid w:val="007B3E7A"/>
    <w:rsid w:val="007B3FD8"/>
    <w:rsid w:val="007B4243"/>
    <w:rsid w:val="007B4791"/>
    <w:rsid w:val="007B4A51"/>
    <w:rsid w:val="007B4B0B"/>
    <w:rsid w:val="007B558D"/>
    <w:rsid w:val="007B58E8"/>
    <w:rsid w:val="007B603E"/>
    <w:rsid w:val="007B6747"/>
    <w:rsid w:val="007B733A"/>
    <w:rsid w:val="007B73DF"/>
    <w:rsid w:val="007B767C"/>
    <w:rsid w:val="007C1114"/>
    <w:rsid w:val="007C17E6"/>
    <w:rsid w:val="007C1A19"/>
    <w:rsid w:val="007C3A8B"/>
    <w:rsid w:val="007C3B46"/>
    <w:rsid w:val="007C53A5"/>
    <w:rsid w:val="007C7017"/>
    <w:rsid w:val="007C7AF9"/>
    <w:rsid w:val="007D159D"/>
    <w:rsid w:val="007D2159"/>
    <w:rsid w:val="007D2737"/>
    <w:rsid w:val="007D2DBC"/>
    <w:rsid w:val="007D3A49"/>
    <w:rsid w:val="007D4666"/>
    <w:rsid w:val="007D592D"/>
    <w:rsid w:val="007D5C09"/>
    <w:rsid w:val="007D630B"/>
    <w:rsid w:val="007D6BF2"/>
    <w:rsid w:val="007D7281"/>
    <w:rsid w:val="007D7383"/>
    <w:rsid w:val="007E08C4"/>
    <w:rsid w:val="007E1070"/>
    <w:rsid w:val="007E1CC7"/>
    <w:rsid w:val="007E1D61"/>
    <w:rsid w:val="007E2861"/>
    <w:rsid w:val="007E2D9B"/>
    <w:rsid w:val="007E31BB"/>
    <w:rsid w:val="007E38E4"/>
    <w:rsid w:val="007E46EE"/>
    <w:rsid w:val="007E6A24"/>
    <w:rsid w:val="007E7F10"/>
    <w:rsid w:val="007F067F"/>
    <w:rsid w:val="007F2AD8"/>
    <w:rsid w:val="007F2E36"/>
    <w:rsid w:val="007F3C69"/>
    <w:rsid w:val="007F3CE1"/>
    <w:rsid w:val="007F3E02"/>
    <w:rsid w:val="007F5A2A"/>
    <w:rsid w:val="007F69CE"/>
    <w:rsid w:val="007F7F47"/>
    <w:rsid w:val="008004BD"/>
    <w:rsid w:val="0080186B"/>
    <w:rsid w:val="00801D84"/>
    <w:rsid w:val="008025EE"/>
    <w:rsid w:val="00802FB6"/>
    <w:rsid w:val="008043F8"/>
    <w:rsid w:val="00804AF0"/>
    <w:rsid w:val="00804E59"/>
    <w:rsid w:val="008064BA"/>
    <w:rsid w:val="00806697"/>
    <w:rsid w:val="008075E2"/>
    <w:rsid w:val="00807D7A"/>
    <w:rsid w:val="00810506"/>
    <w:rsid w:val="00811114"/>
    <w:rsid w:val="008116D9"/>
    <w:rsid w:val="00812951"/>
    <w:rsid w:val="008138D0"/>
    <w:rsid w:val="00813CA0"/>
    <w:rsid w:val="00813F25"/>
    <w:rsid w:val="0081435E"/>
    <w:rsid w:val="008166ED"/>
    <w:rsid w:val="0081725E"/>
    <w:rsid w:val="0082086C"/>
    <w:rsid w:val="00821757"/>
    <w:rsid w:val="00821E09"/>
    <w:rsid w:val="0082290E"/>
    <w:rsid w:val="0082291D"/>
    <w:rsid w:val="0082383F"/>
    <w:rsid w:val="008254D8"/>
    <w:rsid w:val="00825A1E"/>
    <w:rsid w:val="00825A70"/>
    <w:rsid w:val="00826638"/>
    <w:rsid w:val="00826641"/>
    <w:rsid w:val="00827EF5"/>
    <w:rsid w:val="008307E8"/>
    <w:rsid w:val="00830E27"/>
    <w:rsid w:val="008314FD"/>
    <w:rsid w:val="008328BA"/>
    <w:rsid w:val="00833708"/>
    <w:rsid w:val="00833F29"/>
    <w:rsid w:val="008342B5"/>
    <w:rsid w:val="0083501B"/>
    <w:rsid w:val="008354CB"/>
    <w:rsid w:val="0083586E"/>
    <w:rsid w:val="008368F1"/>
    <w:rsid w:val="00841628"/>
    <w:rsid w:val="00841805"/>
    <w:rsid w:val="00841F24"/>
    <w:rsid w:val="0084231D"/>
    <w:rsid w:val="008426F4"/>
    <w:rsid w:val="00842AB1"/>
    <w:rsid w:val="0084591C"/>
    <w:rsid w:val="00846A8C"/>
    <w:rsid w:val="008470ED"/>
    <w:rsid w:val="0084746C"/>
    <w:rsid w:val="00847C94"/>
    <w:rsid w:val="00847DC5"/>
    <w:rsid w:val="00850F58"/>
    <w:rsid w:val="00851061"/>
    <w:rsid w:val="008512E7"/>
    <w:rsid w:val="008517CD"/>
    <w:rsid w:val="008519A3"/>
    <w:rsid w:val="008527D3"/>
    <w:rsid w:val="00853161"/>
    <w:rsid w:val="008538AB"/>
    <w:rsid w:val="00855FFD"/>
    <w:rsid w:val="008563F1"/>
    <w:rsid w:val="00856914"/>
    <w:rsid w:val="008603FC"/>
    <w:rsid w:val="00860CEB"/>
    <w:rsid w:val="0086147B"/>
    <w:rsid w:val="00863088"/>
    <w:rsid w:val="0086468B"/>
    <w:rsid w:val="008657DD"/>
    <w:rsid w:val="00866295"/>
    <w:rsid w:val="00866E7A"/>
    <w:rsid w:val="008674B5"/>
    <w:rsid w:val="008700B0"/>
    <w:rsid w:val="008703F5"/>
    <w:rsid w:val="00870752"/>
    <w:rsid w:val="0087083D"/>
    <w:rsid w:val="008708C8"/>
    <w:rsid w:val="00870E9F"/>
    <w:rsid w:val="00870EC0"/>
    <w:rsid w:val="00873830"/>
    <w:rsid w:val="008743ED"/>
    <w:rsid w:val="008745B0"/>
    <w:rsid w:val="00874851"/>
    <w:rsid w:val="00874EC5"/>
    <w:rsid w:val="00875138"/>
    <w:rsid w:val="0087532D"/>
    <w:rsid w:val="0087658A"/>
    <w:rsid w:val="0087706E"/>
    <w:rsid w:val="00877986"/>
    <w:rsid w:val="00877B04"/>
    <w:rsid w:val="00877DED"/>
    <w:rsid w:val="008801EB"/>
    <w:rsid w:val="00880790"/>
    <w:rsid w:val="00880886"/>
    <w:rsid w:val="0088284E"/>
    <w:rsid w:val="0088309D"/>
    <w:rsid w:val="00884219"/>
    <w:rsid w:val="00884D28"/>
    <w:rsid w:val="00884D5F"/>
    <w:rsid w:val="00884DAE"/>
    <w:rsid w:val="00885AF3"/>
    <w:rsid w:val="00886087"/>
    <w:rsid w:val="0088731A"/>
    <w:rsid w:val="008906D4"/>
    <w:rsid w:val="00890732"/>
    <w:rsid w:val="00890932"/>
    <w:rsid w:val="0089097D"/>
    <w:rsid w:val="0089135A"/>
    <w:rsid w:val="00892C7A"/>
    <w:rsid w:val="008932C7"/>
    <w:rsid w:val="00893426"/>
    <w:rsid w:val="00893BBB"/>
    <w:rsid w:val="0089466C"/>
    <w:rsid w:val="0089486D"/>
    <w:rsid w:val="00895075"/>
    <w:rsid w:val="008956E3"/>
    <w:rsid w:val="00895E5E"/>
    <w:rsid w:val="008A005D"/>
    <w:rsid w:val="008A0316"/>
    <w:rsid w:val="008A09BD"/>
    <w:rsid w:val="008A0CA4"/>
    <w:rsid w:val="008A110C"/>
    <w:rsid w:val="008A17DB"/>
    <w:rsid w:val="008A1BBA"/>
    <w:rsid w:val="008A1CED"/>
    <w:rsid w:val="008A217D"/>
    <w:rsid w:val="008A31C7"/>
    <w:rsid w:val="008A33AB"/>
    <w:rsid w:val="008A3A27"/>
    <w:rsid w:val="008A522B"/>
    <w:rsid w:val="008A5462"/>
    <w:rsid w:val="008B13A6"/>
    <w:rsid w:val="008B2514"/>
    <w:rsid w:val="008B2AA0"/>
    <w:rsid w:val="008B319A"/>
    <w:rsid w:val="008B48D4"/>
    <w:rsid w:val="008B5EF3"/>
    <w:rsid w:val="008B68E7"/>
    <w:rsid w:val="008B703D"/>
    <w:rsid w:val="008B7670"/>
    <w:rsid w:val="008C02CF"/>
    <w:rsid w:val="008C14DF"/>
    <w:rsid w:val="008C25D9"/>
    <w:rsid w:val="008C2EEE"/>
    <w:rsid w:val="008C32DC"/>
    <w:rsid w:val="008C3944"/>
    <w:rsid w:val="008C3FFD"/>
    <w:rsid w:val="008C46EC"/>
    <w:rsid w:val="008C6941"/>
    <w:rsid w:val="008D004B"/>
    <w:rsid w:val="008D0A6B"/>
    <w:rsid w:val="008D0C12"/>
    <w:rsid w:val="008D31F8"/>
    <w:rsid w:val="008D32AE"/>
    <w:rsid w:val="008D3574"/>
    <w:rsid w:val="008D43A1"/>
    <w:rsid w:val="008D49BA"/>
    <w:rsid w:val="008D51AE"/>
    <w:rsid w:val="008D53E7"/>
    <w:rsid w:val="008D564E"/>
    <w:rsid w:val="008D79D5"/>
    <w:rsid w:val="008E060E"/>
    <w:rsid w:val="008E0695"/>
    <w:rsid w:val="008E090B"/>
    <w:rsid w:val="008E0B51"/>
    <w:rsid w:val="008E0FF6"/>
    <w:rsid w:val="008E14F2"/>
    <w:rsid w:val="008E277D"/>
    <w:rsid w:val="008E3D62"/>
    <w:rsid w:val="008E4411"/>
    <w:rsid w:val="008E5317"/>
    <w:rsid w:val="008E6170"/>
    <w:rsid w:val="008E621D"/>
    <w:rsid w:val="008E66AE"/>
    <w:rsid w:val="008F08EA"/>
    <w:rsid w:val="008F1157"/>
    <w:rsid w:val="008F17FB"/>
    <w:rsid w:val="008F3180"/>
    <w:rsid w:val="008F3638"/>
    <w:rsid w:val="008F3938"/>
    <w:rsid w:val="008F4241"/>
    <w:rsid w:val="008F5128"/>
    <w:rsid w:val="00901A17"/>
    <w:rsid w:val="0090241B"/>
    <w:rsid w:val="009031F3"/>
    <w:rsid w:val="009046C5"/>
    <w:rsid w:val="00904F37"/>
    <w:rsid w:val="0090517B"/>
    <w:rsid w:val="009051D3"/>
    <w:rsid w:val="00905F33"/>
    <w:rsid w:val="00906CEA"/>
    <w:rsid w:val="009076E1"/>
    <w:rsid w:val="00910221"/>
    <w:rsid w:val="009104C0"/>
    <w:rsid w:val="00911CC6"/>
    <w:rsid w:val="00912326"/>
    <w:rsid w:val="00912B59"/>
    <w:rsid w:val="009132A2"/>
    <w:rsid w:val="0091454E"/>
    <w:rsid w:val="009155A3"/>
    <w:rsid w:val="00915B73"/>
    <w:rsid w:val="0091679E"/>
    <w:rsid w:val="00917468"/>
    <w:rsid w:val="00917B62"/>
    <w:rsid w:val="00917D1B"/>
    <w:rsid w:val="00920A11"/>
    <w:rsid w:val="009217D9"/>
    <w:rsid w:val="00921B1A"/>
    <w:rsid w:val="009233E1"/>
    <w:rsid w:val="00923E42"/>
    <w:rsid w:val="00924256"/>
    <w:rsid w:val="009257A8"/>
    <w:rsid w:val="00925AE1"/>
    <w:rsid w:val="0092664E"/>
    <w:rsid w:val="009274DF"/>
    <w:rsid w:val="00930630"/>
    <w:rsid w:val="00930847"/>
    <w:rsid w:val="00930970"/>
    <w:rsid w:val="009319AA"/>
    <w:rsid w:val="00934D1C"/>
    <w:rsid w:val="009359F4"/>
    <w:rsid w:val="00936113"/>
    <w:rsid w:val="009361D3"/>
    <w:rsid w:val="00937107"/>
    <w:rsid w:val="00937F95"/>
    <w:rsid w:val="00940492"/>
    <w:rsid w:val="009429F7"/>
    <w:rsid w:val="00942A6C"/>
    <w:rsid w:val="00943763"/>
    <w:rsid w:val="00943B7E"/>
    <w:rsid w:val="0094424A"/>
    <w:rsid w:val="00944C0B"/>
    <w:rsid w:val="009452E6"/>
    <w:rsid w:val="009454B6"/>
    <w:rsid w:val="009459D9"/>
    <w:rsid w:val="00947205"/>
    <w:rsid w:val="00947D47"/>
    <w:rsid w:val="00951B7D"/>
    <w:rsid w:val="00951CAC"/>
    <w:rsid w:val="009521B6"/>
    <w:rsid w:val="0095276A"/>
    <w:rsid w:val="009533B6"/>
    <w:rsid w:val="009535AF"/>
    <w:rsid w:val="00953724"/>
    <w:rsid w:val="00953855"/>
    <w:rsid w:val="00953B9E"/>
    <w:rsid w:val="00954842"/>
    <w:rsid w:val="00954892"/>
    <w:rsid w:val="00955427"/>
    <w:rsid w:val="00955EA1"/>
    <w:rsid w:val="00956431"/>
    <w:rsid w:val="00956E87"/>
    <w:rsid w:val="009601C7"/>
    <w:rsid w:val="009602AE"/>
    <w:rsid w:val="00960C74"/>
    <w:rsid w:val="00960F8F"/>
    <w:rsid w:val="009612E9"/>
    <w:rsid w:val="009622C6"/>
    <w:rsid w:val="009638DD"/>
    <w:rsid w:val="00965103"/>
    <w:rsid w:val="00965204"/>
    <w:rsid w:val="009658F3"/>
    <w:rsid w:val="00965E8A"/>
    <w:rsid w:val="0096622E"/>
    <w:rsid w:val="0096657D"/>
    <w:rsid w:val="00967212"/>
    <w:rsid w:val="00967552"/>
    <w:rsid w:val="0096759D"/>
    <w:rsid w:val="00967B3F"/>
    <w:rsid w:val="00967F02"/>
    <w:rsid w:val="009701ED"/>
    <w:rsid w:val="009704D0"/>
    <w:rsid w:val="00970D09"/>
    <w:rsid w:val="0097133D"/>
    <w:rsid w:val="00972126"/>
    <w:rsid w:val="009725DB"/>
    <w:rsid w:val="00973220"/>
    <w:rsid w:val="009736E9"/>
    <w:rsid w:val="009753F3"/>
    <w:rsid w:val="009756D8"/>
    <w:rsid w:val="00975733"/>
    <w:rsid w:val="0097602C"/>
    <w:rsid w:val="00976DE3"/>
    <w:rsid w:val="00976ECB"/>
    <w:rsid w:val="00976F13"/>
    <w:rsid w:val="00977DFE"/>
    <w:rsid w:val="00980EAC"/>
    <w:rsid w:val="0098154D"/>
    <w:rsid w:val="009822BC"/>
    <w:rsid w:val="00982402"/>
    <w:rsid w:val="0098356E"/>
    <w:rsid w:val="0098362B"/>
    <w:rsid w:val="0098383B"/>
    <w:rsid w:val="00984384"/>
    <w:rsid w:val="00984792"/>
    <w:rsid w:val="00985805"/>
    <w:rsid w:val="00985FE6"/>
    <w:rsid w:val="009868E4"/>
    <w:rsid w:val="00986D6C"/>
    <w:rsid w:val="0099001D"/>
    <w:rsid w:val="00991B75"/>
    <w:rsid w:val="00991E9A"/>
    <w:rsid w:val="0099251B"/>
    <w:rsid w:val="00993FC7"/>
    <w:rsid w:val="009961CC"/>
    <w:rsid w:val="009965BC"/>
    <w:rsid w:val="0099726C"/>
    <w:rsid w:val="00997BEC"/>
    <w:rsid w:val="009A072A"/>
    <w:rsid w:val="009A1317"/>
    <w:rsid w:val="009A321B"/>
    <w:rsid w:val="009A32BE"/>
    <w:rsid w:val="009A3520"/>
    <w:rsid w:val="009A5416"/>
    <w:rsid w:val="009A5BC4"/>
    <w:rsid w:val="009A6B39"/>
    <w:rsid w:val="009A6C99"/>
    <w:rsid w:val="009A6DDD"/>
    <w:rsid w:val="009A6E72"/>
    <w:rsid w:val="009B032D"/>
    <w:rsid w:val="009B2243"/>
    <w:rsid w:val="009B379D"/>
    <w:rsid w:val="009B3A2C"/>
    <w:rsid w:val="009B42E7"/>
    <w:rsid w:val="009B5817"/>
    <w:rsid w:val="009B5CEC"/>
    <w:rsid w:val="009B6F1B"/>
    <w:rsid w:val="009B7585"/>
    <w:rsid w:val="009C0031"/>
    <w:rsid w:val="009C0EFF"/>
    <w:rsid w:val="009C2FB4"/>
    <w:rsid w:val="009C3990"/>
    <w:rsid w:val="009C41EA"/>
    <w:rsid w:val="009C4AB2"/>
    <w:rsid w:val="009C58F3"/>
    <w:rsid w:val="009C595D"/>
    <w:rsid w:val="009C59CE"/>
    <w:rsid w:val="009C6063"/>
    <w:rsid w:val="009C786A"/>
    <w:rsid w:val="009C7AA0"/>
    <w:rsid w:val="009D03C1"/>
    <w:rsid w:val="009D0D4E"/>
    <w:rsid w:val="009D101D"/>
    <w:rsid w:val="009D1873"/>
    <w:rsid w:val="009D1B25"/>
    <w:rsid w:val="009D1BFC"/>
    <w:rsid w:val="009D2494"/>
    <w:rsid w:val="009D3D6E"/>
    <w:rsid w:val="009D3F92"/>
    <w:rsid w:val="009D41C1"/>
    <w:rsid w:val="009D44A5"/>
    <w:rsid w:val="009D48D0"/>
    <w:rsid w:val="009D4A4C"/>
    <w:rsid w:val="009D4EFD"/>
    <w:rsid w:val="009D5343"/>
    <w:rsid w:val="009D53A0"/>
    <w:rsid w:val="009D5ABF"/>
    <w:rsid w:val="009D5D3B"/>
    <w:rsid w:val="009D6803"/>
    <w:rsid w:val="009D72DE"/>
    <w:rsid w:val="009D73BC"/>
    <w:rsid w:val="009E00D0"/>
    <w:rsid w:val="009E18E8"/>
    <w:rsid w:val="009E2AC4"/>
    <w:rsid w:val="009E2AF1"/>
    <w:rsid w:val="009E36E1"/>
    <w:rsid w:val="009E43E8"/>
    <w:rsid w:val="009E5F46"/>
    <w:rsid w:val="009E62A9"/>
    <w:rsid w:val="009E6F11"/>
    <w:rsid w:val="009E70DD"/>
    <w:rsid w:val="009E7974"/>
    <w:rsid w:val="009F0007"/>
    <w:rsid w:val="009F158B"/>
    <w:rsid w:val="009F1CA1"/>
    <w:rsid w:val="009F1DF6"/>
    <w:rsid w:val="009F20FB"/>
    <w:rsid w:val="009F29E5"/>
    <w:rsid w:val="009F3020"/>
    <w:rsid w:val="009F3407"/>
    <w:rsid w:val="009F3662"/>
    <w:rsid w:val="009F3778"/>
    <w:rsid w:val="009F3CC8"/>
    <w:rsid w:val="009F4043"/>
    <w:rsid w:val="009F4951"/>
    <w:rsid w:val="009F5519"/>
    <w:rsid w:val="009F5FA4"/>
    <w:rsid w:val="009F6322"/>
    <w:rsid w:val="009F64EC"/>
    <w:rsid w:val="009F7246"/>
    <w:rsid w:val="009F7AEB"/>
    <w:rsid w:val="00A003B2"/>
    <w:rsid w:val="00A01BA0"/>
    <w:rsid w:val="00A01BFF"/>
    <w:rsid w:val="00A021CE"/>
    <w:rsid w:val="00A0281C"/>
    <w:rsid w:val="00A0304A"/>
    <w:rsid w:val="00A03AB9"/>
    <w:rsid w:val="00A03FAD"/>
    <w:rsid w:val="00A04A4E"/>
    <w:rsid w:val="00A051CC"/>
    <w:rsid w:val="00A051E7"/>
    <w:rsid w:val="00A058EB"/>
    <w:rsid w:val="00A06E0B"/>
    <w:rsid w:val="00A07824"/>
    <w:rsid w:val="00A078DF"/>
    <w:rsid w:val="00A121B0"/>
    <w:rsid w:val="00A135FE"/>
    <w:rsid w:val="00A1377D"/>
    <w:rsid w:val="00A14211"/>
    <w:rsid w:val="00A1507F"/>
    <w:rsid w:val="00A159EC"/>
    <w:rsid w:val="00A15FEC"/>
    <w:rsid w:val="00A160D0"/>
    <w:rsid w:val="00A1798A"/>
    <w:rsid w:val="00A21090"/>
    <w:rsid w:val="00A23265"/>
    <w:rsid w:val="00A235C2"/>
    <w:rsid w:val="00A23ACF"/>
    <w:rsid w:val="00A2416A"/>
    <w:rsid w:val="00A24360"/>
    <w:rsid w:val="00A25020"/>
    <w:rsid w:val="00A25350"/>
    <w:rsid w:val="00A25889"/>
    <w:rsid w:val="00A25E8B"/>
    <w:rsid w:val="00A2617E"/>
    <w:rsid w:val="00A262CB"/>
    <w:rsid w:val="00A2792A"/>
    <w:rsid w:val="00A27F58"/>
    <w:rsid w:val="00A316B4"/>
    <w:rsid w:val="00A31D7D"/>
    <w:rsid w:val="00A31EF5"/>
    <w:rsid w:val="00A32AD6"/>
    <w:rsid w:val="00A33562"/>
    <w:rsid w:val="00A33C8A"/>
    <w:rsid w:val="00A342D4"/>
    <w:rsid w:val="00A349D2"/>
    <w:rsid w:val="00A3615D"/>
    <w:rsid w:val="00A36A98"/>
    <w:rsid w:val="00A36C26"/>
    <w:rsid w:val="00A37252"/>
    <w:rsid w:val="00A375D4"/>
    <w:rsid w:val="00A378DF"/>
    <w:rsid w:val="00A40141"/>
    <w:rsid w:val="00A402B6"/>
    <w:rsid w:val="00A405BF"/>
    <w:rsid w:val="00A407E2"/>
    <w:rsid w:val="00A4250F"/>
    <w:rsid w:val="00A42640"/>
    <w:rsid w:val="00A428A7"/>
    <w:rsid w:val="00A42EF0"/>
    <w:rsid w:val="00A4413C"/>
    <w:rsid w:val="00A450ED"/>
    <w:rsid w:val="00A45C27"/>
    <w:rsid w:val="00A4614D"/>
    <w:rsid w:val="00A462C0"/>
    <w:rsid w:val="00A46B87"/>
    <w:rsid w:val="00A47085"/>
    <w:rsid w:val="00A476CE"/>
    <w:rsid w:val="00A504F1"/>
    <w:rsid w:val="00A51590"/>
    <w:rsid w:val="00A518C9"/>
    <w:rsid w:val="00A51917"/>
    <w:rsid w:val="00A52306"/>
    <w:rsid w:val="00A523A9"/>
    <w:rsid w:val="00A53CAF"/>
    <w:rsid w:val="00A543BF"/>
    <w:rsid w:val="00A551C1"/>
    <w:rsid w:val="00A5768A"/>
    <w:rsid w:val="00A60553"/>
    <w:rsid w:val="00A60A45"/>
    <w:rsid w:val="00A63AFF"/>
    <w:rsid w:val="00A64122"/>
    <w:rsid w:val="00A647CB"/>
    <w:rsid w:val="00A648C7"/>
    <w:rsid w:val="00A6516C"/>
    <w:rsid w:val="00A652E6"/>
    <w:rsid w:val="00A6690F"/>
    <w:rsid w:val="00A6696C"/>
    <w:rsid w:val="00A708A2"/>
    <w:rsid w:val="00A70CD6"/>
    <w:rsid w:val="00A71480"/>
    <w:rsid w:val="00A719FF"/>
    <w:rsid w:val="00A71AA5"/>
    <w:rsid w:val="00A73B1C"/>
    <w:rsid w:val="00A74625"/>
    <w:rsid w:val="00A75492"/>
    <w:rsid w:val="00A76CFA"/>
    <w:rsid w:val="00A774DE"/>
    <w:rsid w:val="00A81821"/>
    <w:rsid w:val="00A84D03"/>
    <w:rsid w:val="00A84D89"/>
    <w:rsid w:val="00A8599A"/>
    <w:rsid w:val="00A85AB0"/>
    <w:rsid w:val="00A875BC"/>
    <w:rsid w:val="00A903D2"/>
    <w:rsid w:val="00A907D4"/>
    <w:rsid w:val="00A91574"/>
    <w:rsid w:val="00A92FBA"/>
    <w:rsid w:val="00A931F5"/>
    <w:rsid w:val="00A934B6"/>
    <w:rsid w:val="00A937E5"/>
    <w:rsid w:val="00A93D9D"/>
    <w:rsid w:val="00A93E5A"/>
    <w:rsid w:val="00A94CD2"/>
    <w:rsid w:val="00A9509F"/>
    <w:rsid w:val="00A95807"/>
    <w:rsid w:val="00A96635"/>
    <w:rsid w:val="00A966D0"/>
    <w:rsid w:val="00A96A21"/>
    <w:rsid w:val="00A96C0F"/>
    <w:rsid w:val="00A96E52"/>
    <w:rsid w:val="00A9705E"/>
    <w:rsid w:val="00A974E5"/>
    <w:rsid w:val="00AA0C5B"/>
    <w:rsid w:val="00AA0FEF"/>
    <w:rsid w:val="00AA22B3"/>
    <w:rsid w:val="00AA2F22"/>
    <w:rsid w:val="00AA38CC"/>
    <w:rsid w:val="00AA4284"/>
    <w:rsid w:val="00AA74E8"/>
    <w:rsid w:val="00AB04F8"/>
    <w:rsid w:val="00AB2325"/>
    <w:rsid w:val="00AB34DE"/>
    <w:rsid w:val="00AB3C45"/>
    <w:rsid w:val="00AB3C97"/>
    <w:rsid w:val="00AB3D40"/>
    <w:rsid w:val="00AB4DF7"/>
    <w:rsid w:val="00AB5A9C"/>
    <w:rsid w:val="00AB5BE3"/>
    <w:rsid w:val="00AB5DAB"/>
    <w:rsid w:val="00AB6083"/>
    <w:rsid w:val="00AB738B"/>
    <w:rsid w:val="00AB7A04"/>
    <w:rsid w:val="00AB7CC7"/>
    <w:rsid w:val="00AC03C7"/>
    <w:rsid w:val="00AC0464"/>
    <w:rsid w:val="00AC05AC"/>
    <w:rsid w:val="00AC0E2E"/>
    <w:rsid w:val="00AC1060"/>
    <w:rsid w:val="00AC18F0"/>
    <w:rsid w:val="00AC2A02"/>
    <w:rsid w:val="00AC452E"/>
    <w:rsid w:val="00AC5637"/>
    <w:rsid w:val="00AC5901"/>
    <w:rsid w:val="00AC6F0A"/>
    <w:rsid w:val="00AC700F"/>
    <w:rsid w:val="00AC71E2"/>
    <w:rsid w:val="00AC79F1"/>
    <w:rsid w:val="00AC7A37"/>
    <w:rsid w:val="00AC7BAA"/>
    <w:rsid w:val="00AD12B0"/>
    <w:rsid w:val="00AD1980"/>
    <w:rsid w:val="00AD1F2E"/>
    <w:rsid w:val="00AD2C49"/>
    <w:rsid w:val="00AD3831"/>
    <w:rsid w:val="00AD38C6"/>
    <w:rsid w:val="00AD3AF5"/>
    <w:rsid w:val="00AD40AC"/>
    <w:rsid w:val="00AD47CA"/>
    <w:rsid w:val="00AD4916"/>
    <w:rsid w:val="00AD4F41"/>
    <w:rsid w:val="00AD67BD"/>
    <w:rsid w:val="00AD70F3"/>
    <w:rsid w:val="00AD7A09"/>
    <w:rsid w:val="00AD7B86"/>
    <w:rsid w:val="00AD7EF0"/>
    <w:rsid w:val="00AE0707"/>
    <w:rsid w:val="00AE1FB6"/>
    <w:rsid w:val="00AE2DC6"/>
    <w:rsid w:val="00AE2EC2"/>
    <w:rsid w:val="00AE33E5"/>
    <w:rsid w:val="00AE38C1"/>
    <w:rsid w:val="00AE3978"/>
    <w:rsid w:val="00AE486B"/>
    <w:rsid w:val="00AE5B62"/>
    <w:rsid w:val="00AE5FAE"/>
    <w:rsid w:val="00AE71A2"/>
    <w:rsid w:val="00AF0756"/>
    <w:rsid w:val="00AF07AC"/>
    <w:rsid w:val="00AF30E8"/>
    <w:rsid w:val="00AF3438"/>
    <w:rsid w:val="00AF4D02"/>
    <w:rsid w:val="00AF6042"/>
    <w:rsid w:val="00AF6AA1"/>
    <w:rsid w:val="00AF73C5"/>
    <w:rsid w:val="00AF754B"/>
    <w:rsid w:val="00AF798C"/>
    <w:rsid w:val="00AF7B4A"/>
    <w:rsid w:val="00B00649"/>
    <w:rsid w:val="00B009AB"/>
    <w:rsid w:val="00B014B1"/>
    <w:rsid w:val="00B031CC"/>
    <w:rsid w:val="00B0351E"/>
    <w:rsid w:val="00B04392"/>
    <w:rsid w:val="00B0498E"/>
    <w:rsid w:val="00B06437"/>
    <w:rsid w:val="00B07B41"/>
    <w:rsid w:val="00B10181"/>
    <w:rsid w:val="00B106F2"/>
    <w:rsid w:val="00B10E66"/>
    <w:rsid w:val="00B1197A"/>
    <w:rsid w:val="00B11A02"/>
    <w:rsid w:val="00B12673"/>
    <w:rsid w:val="00B1273F"/>
    <w:rsid w:val="00B1367B"/>
    <w:rsid w:val="00B1391F"/>
    <w:rsid w:val="00B157D2"/>
    <w:rsid w:val="00B16CB0"/>
    <w:rsid w:val="00B1725B"/>
    <w:rsid w:val="00B17BE1"/>
    <w:rsid w:val="00B2010D"/>
    <w:rsid w:val="00B22B50"/>
    <w:rsid w:val="00B2402C"/>
    <w:rsid w:val="00B24112"/>
    <w:rsid w:val="00B24A71"/>
    <w:rsid w:val="00B24B40"/>
    <w:rsid w:val="00B24D71"/>
    <w:rsid w:val="00B252BA"/>
    <w:rsid w:val="00B2538D"/>
    <w:rsid w:val="00B25B74"/>
    <w:rsid w:val="00B2672E"/>
    <w:rsid w:val="00B30AC0"/>
    <w:rsid w:val="00B31F7A"/>
    <w:rsid w:val="00B3284A"/>
    <w:rsid w:val="00B32E4F"/>
    <w:rsid w:val="00B32EEA"/>
    <w:rsid w:val="00B334AB"/>
    <w:rsid w:val="00B34ECB"/>
    <w:rsid w:val="00B360DF"/>
    <w:rsid w:val="00B366D9"/>
    <w:rsid w:val="00B367E7"/>
    <w:rsid w:val="00B3744C"/>
    <w:rsid w:val="00B374FD"/>
    <w:rsid w:val="00B40521"/>
    <w:rsid w:val="00B42434"/>
    <w:rsid w:val="00B429C3"/>
    <w:rsid w:val="00B42C89"/>
    <w:rsid w:val="00B43896"/>
    <w:rsid w:val="00B43F9C"/>
    <w:rsid w:val="00B44BB3"/>
    <w:rsid w:val="00B44D98"/>
    <w:rsid w:val="00B4529F"/>
    <w:rsid w:val="00B46E0C"/>
    <w:rsid w:val="00B47779"/>
    <w:rsid w:val="00B501D0"/>
    <w:rsid w:val="00B50395"/>
    <w:rsid w:val="00B50397"/>
    <w:rsid w:val="00B51008"/>
    <w:rsid w:val="00B51A32"/>
    <w:rsid w:val="00B54021"/>
    <w:rsid w:val="00B55A14"/>
    <w:rsid w:val="00B56CE6"/>
    <w:rsid w:val="00B57347"/>
    <w:rsid w:val="00B602BF"/>
    <w:rsid w:val="00B609EA"/>
    <w:rsid w:val="00B624CD"/>
    <w:rsid w:val="00B62624"/>
    <w:rsid w:val="00B62627"/>
    <w:rsid w:val="00B62914"/>
    <w:rsid w:val="00B62C06"/>
    <w:rsid w:val="00B62CF7"/>
    <w:rsid w:val="00B63173"/>
    <w:rsid w:val="00B642B4"/>
    <w:rsid w:val="00B64B45"/>
    <w:rsid w:val="00B6593E"/>
    <w:rsid w:val="00B70038"/>
    <w:rsid w:val="00B7060E"/>
    <w:rsid w:val="00B70EE8"/>
    <w:rsid w:val="00B71803"/>
    <w:rsid w:val="00B71864"/>
    <w:rsid w:val="00B71F63"/>
    <w:rsid w:val="00B723AE"/>
    <w:rsid w:val="00B728E8"/>
    <w:rsid w:val="00B72F5C"/>
    <w:rsid w:val="00B72FA5"/>
    <w:rsid w:val="00B7305C"/>
    <w:rsid w:val="00B732C7"/>
    <w:rsid w:val="00B7342D"/>
    <w:rsid w:val="00B7342E"/>
    <w:rsid w:val="00B73AAD"/>
    <w:rsid w:val="00B73DC5"/>
    <w:rsid w:val="00B74B14"/>
    <w:rsid w:val="00B74B19"/>
    <w:rsid w:val="00B74FFA"/>
    <w:rsid w:val="00B75DAA"/>
    <w:rsid w:val="00B77F7E"/>
    <w:rsid w:val="00B800DD"/>
    <w:rsid w:val="00B80104"/>
    <w:rsid w:val="00B8029F"/>
    <w:rsid w:val="00B80A22"/>
    <w:rsid w:val="00B810A5"/>
    <w:rsid w:val="00B81780"/>
    <w:rsid w:val="00B817CE"/>
    <w:rsid w:val="00B81A3D"/>
    <w:rsid w:val="00B81DE9"/>
    <w:rsid w:val="00B82715"/>
    <w:rsid w:val="00B8316C"/>
    <w:rsid w:val="00B83EF8"/>
    <w:rsid w:val="00B84850"/>
    <w:rsid w:val="00B849B6"/>
    <w:rsid w:val="00B84A62"/>
    <w:rsid w:val="00B86794"/>
    <w:rsid w:val="00B87DB4"/>
    <w:rsid w:val="00B90D57"/>
    <w:rsid w:val="00B91137"/>
    <w:rsid w:val="00B9125C"/>
    <w:rsid w:val="00B91CBB"/>
    <w:rsid w:val="00B91D8E"/>
    <w:rsid w:val="00B9245A"/>
    <w:rsid w:val="00B924BE"/>
    <w:rsid w:val="00B925B1"/>
    <w:rsid w:val="00B92DBD"/>
    <w:rsid w:val="00B92DD8"/>
    <w:rsid w:val="00B93073"/>
    <w:rsid w:val="00B9331B"/>
    <w:rsid w:val="00B9345F"/>
    <w:rsid w:val="00B93823"/>
    <w:rsid w:val="00B94CAC"/>
    <w:rsid w:val="00B9630D"/>
    <w:rsid w:val="00B96441"/>
    <w:rsid w:val="00B964C8"/>
    <w:rsid w:val="00B96710"/>
    <w:rsid w:val="00B9700F"/>
    <w:rsid w:val="00B97166"/>
    <w:rsid w:val="00B97673"/>
    <w:rsid w:val="00BA0830"/>
    <w:rsid w:val="00BA0C2D"/>
    <w:rsid w:val="00BA115E"/>
    <w:rsid w:val="00BA11D0"/>
    <w:rsid w:val="00BA1BBD"/>
    <w:rsid w:val="00BA42DE"/>
    <w:rsid w:val="00BA4377"/>
    <w:rsid w:val="00BA444E"/>
    <w:rsid w:val="00BA4638"/>
    <w:rsid w:val="00BA57D2"/>
    <w:rsid w:val="00BA57F4"/>
    <w:rsid w:val="00BA58F4"/>
    <w:rsid w:val="00BA5C27"/>
    <w:rsid w:val="00BA7140"/>
    <w:rsid w:val="00BA7793"/>
    <w:rsid w:val="00BA77B4"/>
    <w:rsid w:val="00BA7BF1"/>
    <w:rsid w:val="00BB17D4"/>
    <w:rsid w:val="00BB1906"/>
    <w:rsid w:val="00BB2015"/>
    <w:rsid w:val="00BB461E"/>
    <w:rsid w:val="00BB48CB"/>
    <w:rsid w:val="00BB5B3F"/>
    <w:rsid w:val="00BB6983"/>
    <w:rsid w:val="00BB6E6D"/>
    <w:rsid w:val="00BB7490"/>
    <w:rsid w:val="00BB7954"/>
    <w:rsid w:val="00BB798B"/>
    <w:rsid w:val="00BC343F"/>
    <w:rsid w:val="00BC3BFA"/>
    <w:rsid w:val="00BC3D86"/>
    <w:rsid w:val="00BC3EE2"/>
    <w:rsid w:val="00BC4B70"/>
    <w:rsid w:val="00BC4EF4"/>
    <w:rsid w:val="00BC4EF7"/>
    <w:rsid w:val="00BC56A3"/>
    <w:rsid w:val="00BC58B4"/>
    <w:rsid w:val="00BC5FFF"/>
    <w:rsid w:val="00BC66E7"/>
    <w:rsid w:val="00BC6A0D"/>
    <w:rsid w:val="00BC7467"/>
    <w:rsid w:val="00BC768E"/>
    <w:rsid w:val="00BC78EE"/>
    <w:rsid w:val="00BD085E"/>
    <w:rsid w:val="00BD0D66"/>
    <w:rsid w:val="00BD29DC"/>
    <w:rsid w:val="00BD2A56"/>
    <w:rsid w:val="00BD3152"/>
    <w:rsid w:val="00BD3AF5"/>
    <w:rsid w:val="00BD53E9"/>
    <w:rsid w:val="00BD55FD"/>
    <w:rsid w:val="00BD59DF"/>
    <w:rsid w:val="00BD5BD8"/>
    <w:rsid w:val="00BD6A7B"/>
    <w:rsid w:val="00BD72EA"/>
    <w:rsid w:val="00BD7829"/>
    <w:rsid w:val="00BD7E88"/>
    <w:rsid w:val="00BE01B1"/>
    <w:rsid w:val="00BE0306"/>
    <w:rsid w:val="00BE230E"/>
    <w:rsid w:val="00BE54C5"/>
    <w:rsid w:val="00BE567F"/>
    <w:rsid w:val="00BE6618"/>
    <w:rsid w:val="00BE67B4"/>
    <w:rsid w:val="00BE6E9B"/>
    <w:rsid w:val="00BE7FE9"/>
    <w:rsid w:val="00BF0378"/>
    <w:rsid w:val="00BF0F66"/>
    <w:rsid w:val="00BF132C"/>
    <w:rsid w:val="00BF299E"/>
    <w:rsid w:val="00BF36CA"/>
    <w:rsid w:val="00BF4482"/>
    <w:rsid w:val="00BF5425"/>
    <w:rsid w:val="00BF55C0"/>
    <w:rsid w:val="00BF5819"/>
    <w:rsid w:val="00BF5984"/>
    <w:rsid w:val="00BF5CC1"/>
    <w:rsid w:val="00BF7611"/>
    <w:rsid w:val="00BF7A5D"/>
    <w:rsid w:val="00BF7D43"/>
    <w:rsid w:val="00BF7E87"/>
    <w:rsid w:val="00C00A6A"/>
    <w:rsid w:val="00C00C88"/>
    <w:rsid w:val="00C00DF9"/>
    <w:rsid w:val="00C021A7"/>
    <w:rsid w:val="00C0248B"/>
    <w:rsid w:val="00C03835"/>
    <w:rsid w:val="00C050AB"/>
    <w:rsid w:val="00C06575"/>
    <w:rsid w:val="00C06EA6"/>
    <w:rsid w:val="00C075F8"/>
    <w:rsid w:val="00C07DDB"/>
    <w:rsid w:val="00C1191E"/>
    <w:rsid w:val="00C11DA5"/>
    <w:rsid w:val="00C13187"/>
    <w:rsid w:val="00C1343E"/>
    <w:rsid w:val="00C138EE"/>
    <w:rsid w:val="00C14872"/>
    <w:rsid w:val="00C1554C"/>
    <w:rsid w:val="00C16D6C"/>
    <w:rsid w:val="00C20DEF"/>
    <w:rsid w:val="00C21DFC"/>
    <w:rsid w:val="00C222B6"/>
    <w:rsid w:val="00C22F60"/>
    <w:rsid w:val="00C22FBC"/>
    <w:rsid w:val="00C2386E"/>
    <w:rsid w:val="00C23B20"/>
    <w:rsid w:val="00C23F24"/>
    <w:rsid w:val="00C24423"/>
    <w:rsid w:val="00C269CC"/>
    <w:rsid w:val="00C27687"/>
    <w:rsid w:val="00C300B0"/>
    <w:rsid w:val="00C30E55"/>
    <w:rsid w:val="00C31CDC"/>
    <w:rsid w:val="00C325CE"/>
    <w:rsid w:val="00C32870"/>
    <w:rsid w:val="00C32A4D"/>
    <w:rsid w:val="00C34159"/>
    <w:rsid w:val="00C344E0"/>
    <w:rsid w:val="00C34F05"/>
    <w:rsid w:val="00C36225"/>
    <w:rsid w:val="00C3622A"/>
    <w:rsid w:val="00C36873"/>
    <w:rsid w:val="00C36D9B"/>
    <w:rsid w:val="00C371C0"/>
    <w:rsid w:val="00C377D2"/>
    <w:rsid w:val="00C37C45"/>
    <w:rsid w:val="00C40308"/>
    <w:rsid w:val="00C4054F"/>
    <w:rsid w:val="00C40710"/>
    <w:rsid w:val="00C40E2D"/>
    <w:rsid w:val="00C41D07"/>
    <w:rsid w:val="00C435CA"/>
    <w:rsid w:val="00C43A98"/>
    <w:rsid w:val="00C464CD"/>
    <w:rsid w:val="00C46583"/>
    <w:rsid w:val="00C46D7B"/>
    <w:rsid w:val="00C47987"/>
    <w:rsid w:val="00C47AE8"/>
    <w:rsid w:val="00C47E06"/>
    <w:rsid w:val="00C501D9"/>
    <w:rsid w:val="00C50B7D"/>
    <w:rsid w:val="00C52BA4"/>
    <w:rsid w:val="00C52CE0"/>
    <w:rsid w:val="00C52DA2"/>
    <w:rsid w:val="00C53D65"/>
    <w:rsid w:val="00C5508B"/>
    <w:rsid w:val="00C554C2"/>
    <w:rsid w:val="00C56B26"/>
    <w:rsid w:val="00C57F6A"/>
    <w:rsid w:val="00C60442"/>
    <w:rsid w:val="00C60C87"/>
    <w:rsid w:val="00C60FB9"/>
    <w:rsid w:val="00C6206D"/>
    <w:rsid w:val="00C62EA9"/>
    <w:rsid w:val="00C63214"/>
    <w:rsid w:val="00C63ED9"/>
    <w:rsid w:val="00C64DA2"/>
    <w:rsid w:val="00C676D1"/>
    <w:rsid w:val="00C71073"/>
    <w:rsid w:val="00C71277"/>
    <w:rsid w:val="00C715C5"/>
    <w:rsid w:val="00C71704"/>
    <w:rsid w:val="00C71E4B"/>
    <w:rsid w:val="00C7279E"/>
    <w:rsid w:val="00C72812"/>
    <w:rsid w:val="00C7297F"/>
    <w:rsid w:val="00C72984"/>
    <w:rsid w:val="00C7313E"/>
    <w:rsid w:val="00C745E4"/>
    <w:rsid w:val="00C746C2"/>
    <w:rsid w:val="00C7480C"/>
    <w:rsid w:val="00C766E4"/>
    <w:rsid w:val="00C77FB6"/>
    <w:rsid w:val="00C81B95"/>
    <w:rsid w:val="00C82552"/>
    <w:rsid w:val="00C83558"/>
    <w:rsid w:val="00C839DC"/>
    <w:rsid w:val="00C83BEA"/>
    <w:rsid w:val="00C83D24"/>
    <w:rsid w:val="00C8402A"/>
    <w:rsid w:val="00C849D5"/>
    <w:rsid w:val="00C84C44"/>
    <w:rsid w:val="00C85696"/>
    <w:rsid w:val="00C857F7"/>
    <w:rsid w:val="00C862CF"/>
    <w:rsid w:val="00C87113"/>
    <w:rsid w:val="00C871A9"/>
    <w:rsid w:val="00C87453"/>
    <w:rsid w:val="00C876AB"/>
    <w:rsid w:val="00C87D9F"/>
    <w:rsid w:val="00C9003F"/>
    <w:rsid w:val="00C90395"/>
    <w:rsid w:val="00C90BD7"/>
    <w:rsid w:val="00C916DF"/>
    <w:rsid w:val="00C91A8F"/>
    <w:rsid w:val="00C93BC1"/>
    <w:rsid w:val="00C9483E"/>
    <w:rsid w:val="00C955CB"/>
    <w:rsid w:val="00C95A4D"/>
    <w:rsid w:val="00C95F0F"/>
    <w:rsid w:val="00C979F6"/>
    <w:rsid w:val="00C97C04"/>
    <w:rsid w:val="00CA0238"/>
    <w:rsid w:val="00CA0CF8"/>
    <w:rsid w:val="00CA121B"/>
    <w:rsid w:val="00CA247B"/>
    <w:rsid w:val="00CA268C"/>
    <w:rsid w:val="00CA2A98"/>
    <w:rsid w:val="00CA366C"/>
    <w:rsid w:val="00CA3D1C"/>
    <w:rsid w:val="00CA5F1F"/>
    <w:rsid w:val="00CA6349"/>
    <w:rsid w:val="00CA65EF"/>
    <w:rsid w:val="00CA7647"/>
    <w:rsid w:val="00CA7C45"/>
    <w:rsid w:val="00CB05EC"/>
    <w:rsid w:val="00CB157A"/>
    <w:rsid w:val="00CB2B16"/>
    <w:rsid w:val="00CB3318"/>
    <w:rsid w:val="00CB3362"/>
    <w:rsid w:val="00CB41A9"/>
    <w:rsid w:val="00CB444E"/>
    <w:rsid w:val="00CB685E"/>
    <w:rsid w:val="00CB7847"/>
    <w:rsid w:val="00CC0BA4"/>
    <w:rsid w:val="00CC16DA"/>
    <w:rsid w:val="00CC1A4D"/>
    <w:rsid w:val="00CC2830"/>
    <w:rsid w:val="00CC2E9D"/>
    <w:rsid w:val="00CC379C"/>
    <w:rsid w:val="00CC3CD2"/>
    <w:rsid w:val="00CC410C"/>
    <w:rsid w:val="00CC4151"/>
    <w:rsid w:val="00CC4652"/>
    <w:rsid w:val="00CC53FB"/>
    <w:rsid w:val="00CC5560"/>
    <w:rsid w:val="00CC5C74"/>
    <w:rsid w:val="00CC6688"/>
    <w:rsid w:val="00CC66E9"/>
    <w:rsid w:val="00CC6AA7"/>
    <w:rsid w:val="00CD0262"/>
    <w:rsid w:val="00CD028C"/>
    <w:rsid w:val="00CD13A9"/>
    <w:rsid w:val="00CD1A43"/>
    <w:rsid w:val="00CD1A8F"/>
    <w:rsid w:val="00CD231D"/>
    <w:rsid w:val="00CD2D9A"/>
    <w:rsid w:val="00CD3BD1"/>
    <w:rsid w:val="00CD4200"/>
    <w:rsid w:val="00CD5BD7"/>
    <w:rsid w:val="00CD67D7"/>
    <w:rsid w:val="00CD6993"/>
    <w:rsid w:val="00CD6CA0"/>
    <w:rsid w:val="00CD709A"/>
    <w:rsid w:val="00CD7BC5"/>
    <w:rsid w:val="00CE1711"/>
    <w:rsid w:val="00CE1FFB"/>
    <w:rsid w:val="00CE235D"/>
    <w:rsid w:val="00CE24AB"/>
    <w:rsid w:val="00CE342D"/>
    <w:rsid w:val="00CE751D"/>
    <w:rsid w:val="00CF1792"/>
    <w:rsid w:val="00CF1BD4"/>
    <w:rsid w:val="00CF277E"/>
    <w:rsid w:val="00CF3847"/>
    <w:rsid w:val="00CF42C9"/>
    <w:rsid w:val="00CF651C"/>
    <w:rsid w:val="00CF66A8"/>
    <w:rsid w:val="00CF7D08"/>
    <w:rsid w:val="00CF7E20"/>
    <w:rsid w:val="00D006FE"/>
    <w:rsid w:val="00D02F74"/>
    <w:rsid w:val="00D0339F"/>
    <w:rsid w:val="00D0351D"/>
    <w:rsid w:val="00D046B4"/>
    <w:rsid w:val="00D0491B"/>
    <w:rsid w:val="00D05C83"/>
    <w:rsid w:val="00D05CC6"/>
    <w:rsid w:val="00D07076"/>
    <w:rsid w:val="00D07837"/>
    <w:rsid w:val="00D079DD"/>
    <w:rsid w:val="00D07AFD"/>
    <w:rsid w:val="00D109F9"/>
    <w:rsid w:val="00D1296B"/>
    <w:rsid w:val="00D13B8F"/>
    <w:rsid w:val="00D144DD"/>
    <w:rsid w:val="00D155DB"/>
    <w:rsid w:val="00D16592"/>
    <w:rsid w:val="00D16E5D"/>
    <w:rsid w:val="00D17112"/>
    <w:rsid w:val="00D17B9F"/>
    <w:rsid w:val="00D2027E"/>
    <w:rsid w:val="00D20BB7"/>
    <w:rsid w:val="00D20F3C"/>
    <w:rsid w:val="00D22E42"/>
    <w:rsid w:val="00D23D95"/>
    <w:rsid w:val="00D2451C"/>
    <w:rsid w:val="00D2456A"/>
    <w:rsid w:val="00D253E7"/>
    <w:rsid w:val="00D264DA"/>
    <w:rsid w:val="00D27D6C"/>
    <w:rsid w:val="00D303F5"/>
    <w:rsid w:val="00D31626"/>
    <w:rsid w:val="00D31F15"/>
    <w:rsid w:val="00D3201C"/>
    <w:rsid w:val="00D33044"/>
    <w:rsid w:val="00D345D5"/>
    <w:rsid w:val="00D3460F"/>
    <w:rsid w:val="00D34C2B"/>
    <w:rsid w:val="00D34FF0"/>
    <w:rsid w:val="00D36400"/>
    <w:rsid w:val="00D3725B"/>
    <w:rsid w:val="00D37576"/>
    <w:rsid w:val="00D3778B"/>
    <w:rsid w:val="00D37990"/>
    <w:rsid w:val="00D37E72"/>
    <w:rsid w:val="00D403F9"/>
    <w:rsid w:val="00D405E7"/>
    <w:rsid w:val="00D4091E"/>
    <w:rsid w:val="00D40BBF"/>
    <w:rsid w:val="00D4150C"/>
    <w:rsid w:val="00D41A1F"/>
    <w:rsid w:val="00D41D77"/>
    <w:rsid w:val="00D443A0"/>
    <w:rsid w:val="00D450F6"/>
    <w:rsid w:val="00D45385"/>
    <w:rsid w:val="00D46933"/>
    <w:rsid w:val="00D469FB"/>
    <w:rsid w:val="00D46F77"/>
    <w:rsid w:val="00D479B6"/>
    <w:rsid w:val="00D50365"/>
    <w:rsid w:val="00D51F3B"/>
    <w:rsid w:val="00D545D0"/>
    <w:rsid w:val="00D54672"/>
    <w:rsid w:val="00D546D8"/>
    <w:rsid w:val="00D54865"/>
    <w:rsid w:val="00D550AE"/>
    <w:rsid w:val="00D551D9"/>
    <w:rsid w:val="00D56318"/>
    <w:rsid w:val="00D56405"/>
    <w:rsid w:val="00D56C42"/>
    <w:rsid w:val="00D571CA"/>
    <w:rsid w:val="00D57496"/>
    <w:rsid w:val="00D575F4"/>
    <w:rsid w:val="00D60420"/>
    <w:rsid w:val="00D6150A"/>
    <w:rsid w:val="00D61B66"/>
    <w:rsid w:val="00D62E25"/>
    <w:rsid w:val="00D62F54"/>
    <w:rsid w:val="00D63116"/>
    <w:rsid w:val="00D645BE"/>
    <w:rsid w:val="00D65255"/>
    <w:rsid w:val="00D65F43"/>
    <w:rsid w:val="00D666E8"/>
    <w:rsid w:val="00D67529"/>
    <w:rsid w:val="00D67C0C"/>
    <w:rsid w:val="00D70C79"/>
    <w:rsid w:val="00D70FBD"/>
    <w:rsid w:val="00D717CD"/>
    <w:rsid w:val="00D71F06"/>
    <w:rsid w:val="00D73CED"/>
    <w:rsid w:val="00D75A92"/>
    <w:rsid w:val="00D760D7"/>
    <w:rsid w:val="00D766DA"/>
    <w:rsid w:val="00D8024B"/>
    <w:rsid w:val="00D80D28"/>
    <w:rsid w:val="00D82703"/>
    <w:rsid w:val="00D82BE0"/>
    <w:rsid w:val="00D835EE"/>
    <w:rsid w:val="00D83611"/>
    <w:rsid w:val="00D842B3"/>
    <w:rsid w:val="00D846A6"/>
    <w:rsid w:val="00D84B8C"/>
    <w:rsid w:val="00D861C0"/>
    <w:rsid w:val="00D861FA"/>
    <w:rsid w:val="00D86ABE"/>
    <w:rsid w:val="00D905F3"/>
    <w:rsid w:val="00D90A89"/>
    <w:rsid w:val="00D91225"/>
    <w:rsid w:val="00D9357C"/>
    <w:rsid w:val="00D93A84"/>
    <w:rsid w:val="00D93F1A"/>
    <w:rsid w:val="00D94421"/>
    <w:rsid w:val="00D944BB"/>
    <w:rsid w:val="00D94830"/>
    <w:rsid w:val="00D9703F"/>
    <w:rsid w:val="00D97122"/>
    <w:rsid w:val="00DA53EA"/>
    <w:rsid w:val="00DA5F56"/>
    <w:rsid w:val="00DA6C8A"/>
    <w:rsid w:val="00DA7975"/>
    <w:rsid w:val="00DB0DBD"/>
    <w:rsid w:val="00DB1294"/>
    <w:rsid w:val="00DB1CBF"/>
    <w:rsid w:val="00DB372D"/>
    <w:rsid w:val="00DB4E10"/>
    <w:rsid w:val="00DB618B"/>
    <w:rsid w:val="00DB6B9A"/>
    <w:rsid w:val="00DB6FDF"/>
    <w:rsid w:val="00DB70AF"/>
    <w:rsid w:val="00DC04F6"/>
    <w:rsid w:val="00DC0577"/>
    <w:rsid w:val="00DC09EE"/>
    <w:rsid w:val="00DC24AE"/>
    <w:rsid w:val="00DC270B"/>
    <w:rsid w:val="00DC32A6"/>
    <w:rsid w:val="00DC376D"/>
    <w:rsid w:val="00DC3FC0"/>
    <w:rsid w:val="00DC6F7A"/>
    <w:rsid w:val="00DC6FE0"/>
    <w:rsid w:val="00DC7936"/>
    <w:rsid w:val="00DC7F11"/>
    <w:rsid w:val="00DD05AA"/>
    <w:rsid w:val="00DD26C8"/>
    <w:rsid w:val="00DD35B5"/>
    <w:rsid w:val="00DD3772"/>
    <w:rsid w:val="00DD435B"/>
    <w:rsid w:val="00DD49A7"/>
    <w:rsid w:val="00DD4D46"/>
    <w:rsid w:val="00DD5131"/>
    <w:rsid w:val="00DD53F8"/>
    <w:rsid w:val="00DD547C"/>
    <w:rsid w:val="00DD5C27"/>
    <w:rsid w:val="00DD6458"/>
    <w:rsid w:val="00DD6CC5"/>
    <w:rsid w:val="00DD7DFF"/>
    <w:rsid w:val="00DE0467"/>
    <w:rsid w:val="00DE0542"/>
    <w:rsid w:val="00DE07DB"/>
    <w:rsid w:val="00DE0B20"/>
    <w:rsid w:val="00DE140F"/>
    <w:rsid w:val="00DE2954"/>
    <w:rsid w:val="00DE483D"/>
    <w:rsid w:val="00DE489B"/>
    <w:rsid w:val="00DE50EC"/>
    <w:rsid w:val="00DE6BC8"/>
    <w:rsid w:val="00DE74CC"/>
    <w:rsid w:val="00DE7629"/>
    <w:rsid w:val="00DF0766"/>
    <w:rsid w:val="00DF106C"/>
    <w:rsid w:val="00DF1385"/>
    <w:rsid w:val="00DF34E2"/>
    <w:rsid w:val="00DF36F9"/>
    <w:rsid w:val="00DF3710"/>
    <w:rsid w:val="00DF4139"/>
    <w:rsid w:val="00DF47C3"/>
    <w:rsid w:val="00DF5401"/>
    <w:rsid w:val="00DF5B63"/>
    <w:rsid w:val="00DF7BAD"/>
    <w:rsid w:val="00E00DC1"/>
    <w:rsid w:val="00E019E0"/>
    <w:rsid w:val="00E0292F"/>
    <w:rsid w:val="00E0345A"/>
    <w:rsid w:val="00E03FD2"/>
    <w:rsid w:val="00E045C0"/>
    <w:rsid w:val="00E04717"/>
    <w:rsid w:val="00E05F7C"/>
    <w:rsid w:val="00E07335"/>
    <w:rsid w:val="00E0750B"/>
    <w:rsid w:val="00E0798B"/>
    <w:rsid w:val="00E07C66"/>
    <w:rsid w:val="00E10185"/>
    <w:rsid w:val="00E10215"/>
    <w:rsid w:val="00E10A53"/>
    <w:rsid w:val="00E120ED"/>
    <w:rsid w:val="00E122C4"/>
    <w:rsid w:val="00E134F2"/>
    <w:rsid w:val="00E140F6"/>
    <w:rsid w:val="00E14489"/>
    <w:rsid w:val="00E144D5"/>
    <w:rsid w:val="00E145AF"/>
    <w:rsid w:val="00E14779"/>
    <w:rsid w:val="00E16315"/>
    <w:rsid w:val="00E16C04"/>
    <w:rsid w:val="00E16C59"/>
    <w:rsid w:val="00E17267"/>
    <w:rsid w:val="00E1737C"/>
    <w:rsid w:val="00E17E0C"/>
    <w:rsid w:val="00E20822"/>
    <w:rsid w:val="00E21454"/>
    <w:rsid w:val="00E21975"/>
    <w:rsid w:val="00E21EF1"/>
    <w:rsid w:val="00E22D52"/>
    <w:rsid w:val="00E23589"/>
    <w:rsid w:val="00E23857"/>
    <w:rsid w:val="00E23CE2"/>
    <w:rsid w:val="00E24184"/>
    <w:rsid w:val="00E2444D"/>
    <w:rsid w:val="00E30640"/>
    <w:rsid w:val="00E31E8C"/>
    <w:rsid w:val="00E32552"/>
    <w:rsid w:val="00E32723"/>
    <w:rsid w:val="00E33003"/>
    <w:rsid w:val="00E34398"/>
    <w:rsid w:val="00E36726"/>
    <w:rsid w:val="00E40AB4"/>
    <w:rsid w:val="00E41096"/>
    <w:rsid w:val="00E41AC7"/>
    <w:rsid w:val="00E4289B"/>
    <w:rsid w:val="00E42BDA"/>
    <w:rsid w:val="00E43151"/>
    <w:rsid w:val="00E4351C"/>
    <w:rsid w:val="00E43A6C"/>
    <w:rsid w:val="00E44150"/>
    <w:rsid w:val="00E44EEC"/>
    <w:rsid w:val="00E455CE"/>
    <w:rsid w:val="00E45894"/>
    <w:rsid w:val="00E468F1"/>
    <w:rsid w:val="00E471B8"/>
    <w:rsid w:val="00E51455"/>
    <w:rsid w:val="00E515A1"/>
    <w:rsid w:val="00E518FA"/>
    <w:rsid w:val="00E52D18"/>
    <w:rsid w:val="00E5356D"/>
    <w:rsid w:val="00E53B6B"/>
    <w:rsid w:val="00E53BA8"/>
    <w:rsid w:val="00E548F0"/>
    <w:rsid w:val="00E54A4E"/>
    <w:rsid w:val="00E54A5B"/>
    <w:rsid w:val="00E55747"/>
    <w:rsid w:val="00E559DB"/>
    <w:rsid w:val="00E56070"/>
    <w:rsid w:val="00E5639F"/>
    <w:rsid w:val="00E609B8"/>
    <w:rsid w:val="00E6262B"/>
    <w:rsid w:val="00E63E2C"/>
    <w:rsid w:val="00E64FEE"/>
    <w:rsid w:val="00E65074"/>
    <w:rsid w:val="00E66187"/>
    <w:rsid w:val="00E66EBC"/>
    <w:rsid w:val="00E67166"/>
    <w:rsid w:val="00E72319"/>
    <w:rsid w:val="00E7234B"/>
    <w:rsid w:val="00E7348D"/>
    <w:rsid w:val="00E73E1E"/>
    <w:rsid w:val="00E742C6"/>
    <w:rsid w:val="00E7601E"/>
    <w:rsid w:val="00E760CB"/>
    <w:rsid w:val="00E7676F"/>
    <w:rsid w:val="00E767D0"/>
    <w:rsid w:val="00E7752B"/>
    <w:rsid w:val="00E77B11"/>
    <w:rsid w:val="00E811B1"/>
    <w:rsid w:val="00E816A4"/>
    <w:rsid w:val="00E82032"/>
    <w:rsid w:val="00E82467"/>
    <w:rsid w:val="00E83250"/>
    <w:rsid w:val="00E832C1"/>
    <w:rsid w:val="00E836CE"/>
    <w:rsid w:val="00E83AB2"/>
    <w:rsid w:val="00E840C9"/>
    <w:rsid w:val="00E84E56"/>
    <w:rsid w:val="00E8506F"/>
    <w:rsid w:val="00E8565A"/>
    <w:rsid w:val="00E8599E"/>
    <w:rsid w:val="00E85F0D"/>
    <w:rsid w:val="00E8618E"/>
    <w:rsid w:val="00E910BC"/>
    <w:rsid w:val="00E91AC7"/>
    <w:rsid w:val="00E922C4"/>
    <w:rsid w:val="00E93AB9"/>
    <w:rsid w:val="00E9402D"/>
    <w:rsid w:val="00E944A6"/>
    <w:rsid w:val="00E9543C"/>
    <w:rsid w:val="00E95B04"/>
    <w:rsid w:val="00E96012"/>
    <w:rsid w:val="00E96A31"/>
    <w:rsid w:val="00E97463"/>
    <w:rsid w:val="00E97585"/>
    <w:rsid w:val="00E97ADF"/>
    <w:rsid w:val="00E97B15"/>
    <w:rsid w:val="00EA0379"/>
    <w:rsid w:val="00EA1284"/>
    <w:rsid w:val="00EA1349"/>
    <w:rsid w:val="00EA1AFC"/>
    <w:rsid w:val="00EA2016"/>
    <w:rsid w:val="00EA2248"/>
    <w:rsid w:val="00EA25CA"/>
    <w:rsid w:val="00EA310C"/>
    <w:rsid w:val="00EA3214"/>
    <w:rsid w:val="00EA5320"/>
    <w:rsid w:val="00EA5EAE"/>
    <w:rsid w:val="00EA7D35"/>
    <w:rsid w:val="00EB141C"/>
    <w:rsid w:val="00EB1820"/>
    <w:rsid w:val="00EB1843"/>
    <w:rsid w:val="00EB3547"/>
    <w:rsid w:val="00EB3E2B"/>
    <w:rsid w:val="00EB48B2"/>
    <w:rsid w:val="00EB52E0"/>
    <w:rsid w:val="00EB6EE2"/>
    <w:rsid w:val="00EC0DE3"/>
    <w:rsid w:val="00EC2BD5"/>
    <w:rsid w:val="00EC57BF"/>
    <w:rsid w:val="00EC65A3"/>
    <w:rsid w:val="00EC67A3"/>
    <w:rsid w:val="00ED29BB"/>
    <w:rsid w:val="00ED4563"/>
    <w:rsid w:val="00ED702B"/>
    <w:rsid w:val="00ED7AB6"/>
    <w:rsid w:val="00EE007B"/>
    <w:rsid w:val="00EE0895"/>
    <w:rsid w:val="00EE1D1A"/>
    <w:rsid w:val="00EE2052"/>
    <w:rsid w:val="00EE3322"/>
    <w:rsid w:val="00EE3848"/>
    <w:rsid w:val="00EE40E7"/>
    <w:rsid w:val="00EE6A36"/>
    <w:rsid w:val="00EE6C3A"/>
    <w:rsid w:val="00EE6ED2"/>
    <w:rsid w:val="00EE728A"/>
    <w:rsid w:val="00EE7D36"/>
    <w:rsid w:val="00EF0065"/>
    <w:rsid w:val="00EF055C"/>
    <w:rsid w:val="00EF1443"/>
    <w:rsid w:val="00EF19E6"/>
    <w:rsid w:val="00EF1DB1"/>
    <w:rsid w:val="00EF260D"/>
    <w:rsid w:val="00EF3727"/>
    <w:rsid w:val="00EF3B1A"/>
    <w:rsid w:val="00EF458D"/>
    <w:rsid w:val="00EF49A3"/>
    <w:rsid w:val="00EF4CEC"/>
    <w:rsid w:val="00EF4DDA"/>
    <w:rsid w:val="00EF701F"/>
    <w:rsid w:val="00EF729E"/>
    <w:rsid w:val="00EF7B78"/>
    <w:rsid w:val="00F00292"/>
    <w:rsid w:val="00F00408"/>
    <w:rsid w:val="00F0055F"/>
    <w:rsid w:val="00F00A57"/>
    <w:rsid w:val="00F01111"/>
    <w:rsid w:val="00F0113C"/>
    <w:rsid w:val="00F01AD1"/>
    <w:rsid w:val="00F01CAA"/>
    <w:rsid w:val="00F050AF"/>
    <w:rsid w:val="00F056BA"/>
    <w:rsid w:val="00F05CB1"/>
    <w:rsid w:val="00F06473"/>
    <w:rsid w:val="00F06AFD"/>
    <w:rsid w:val="00F06F70"/>
    <w:rsid w:val="00F100D3"/>
    <w:rsid w:val="00F10B17"/>
    <w:rsid w:val="00F10C98"/>
    <w:rsid w:val="00F116ED"/>
    <w:rsid w:val="00F117EF"/>
    <w:rsid w:val="00F11B13"/>
    <w:rsid w:val="00F12F96"/>
    <w:rsid w:val="00F1338B"/>
    <w:rsid w:val="00F151A7"/>
    <w:rsid w:val="00F154D1"/>
    <w:rsid w:val="00F157AD"/>
    <w:rsid w:val="00F15D31"/>
    <w:rsid w:val="00F17B69"/>
    <w:rsid w:val="00F20C4B"/>
    <w:rsid w:val="00F21B8A"/>
    <w:rsid w:val="00F22181"/>
    <w:rsid w:val="00F22586"/>
    <w:rsid w:val="00F228EB"/>
    <w:rsid w:val="00F22E28"/>
    <w:rsid w:val="00F239D9"/>
    <w:rsid w:val="00F24832"/>
    <w:rsid w:val="00F26216"/>
    <w:rsid w:val="00F2717A"/>
    <w:rsid w:val="00F30B3B"/>
    <w:rsid w:val="00F30B6E"/>
    <w:rsid w:val="00F30D86"/>
    <w:rsid w:val="00F30EF3"/>
    <w:rsid w:val="00F31376"/>
    <w:rsid w:val="00F3145F"/>
    <w:rsid w:val="00F33400"/>
    <w:rsid w:val="00F33DF1"/>
    <w:rsid w:val="00F34844"/>
    <w:rsid w:val="00F34B58"/>
    <w:rsid w:val="00F36996"/>
    <w:rsid w:val="00F36C4A"/>
    <w:rsid w:val="00F36E92"/>
    <w:rsid w:val="00F37280"/>
    <w:rsid w:val="00F420ED"/>
    <w:rsid w:val="00F44405"/>
    <w:rsid w:val="00F44FBD"/>
    <w:rsid w:val="00F452A3"/>
    <w:rsid w:val="00F469B9"/>
    <w:rsid w:val="00F46A57"/>
    <w:rsid w:val="00F46DB2"/>
    <w:rsid w:val="00F473FE"/>
    <w:rsid w:val="00F51A03"/>
    <w:rsid w:val="00F51E07"/>
    <w:rsid w:val="00F52DEF"/>
    <w:rsid w:val="00F53298"/>
    <w:rsid w:val="00F538F9"/>
    <w:rsid w:val="00F54928"/>
    <w:rsid w:val="00F54C70"/>
    <w:rsid w:val="00F5511D"/>
    <w:rsid w:val="00F55261"/>
    <w:rsid w:val="00F564F9"/>
    <w:rsid w:val="00F57351"/>
    <w:rsid w:val="00F57B27"/>
    <w:rsid w:val="00F57DC9"/>
    <w:rsid w:val="00F60066"/>
    <w:rsid w:val="00F613FD"/>
    <w:rsid w:val="00F6169B"/>
    <w:rsid w:val="00F61813"/>
    <w:rsid w:val="00F61909"/>
    <w:rsid w:val="00F62FED"/>
    <w:rsid w:val="00F63D37"/>
    <w:rsid w:val="00F64515"/>
    <w:rsid w:val="00F65D85"/>
    <w:rsid w:val="00F65DDD"/>
    <w:rsid w:val="00F65DF5"/>
    <w:rsid w:val="00F666AD"/>
    <w:rsid w:val="00F67F74"/>
    <w:rsid w:val="00F71254"/>
    <w:rsid w:val="00F71979"/>
    <w:rsid w:val="00F720B7"/>
    <w:rsid w:val="00F72367"/>
    <w:rsid w:val="00F727E9"/>
    <w:rsid w:val="00F72838"/>
    <w:rsid w:val="00F74DF8"/>
    <w:rsid w:val="00F7513C"/>
    <w:rsid w:val="00F7597A"/>
    <w:rsid w:val="00F760CA"/>
    <w:rsid w:val="00F769B7"/>
    <w:rsid w:val="00F77883"/>
    <w:rsid w:val="00F77F45"/>
    <w:rsid w:val="00F800E8"/>
    <w:rsid w:val="00F81563"/>
    <w:rsid w:val="00F81570"/>
    <w:rsid w:val="00F816E2"/>
    <w:rsid w:val="00F822D7"/>
    <w:rsid w:val="00F828E8"/>
    <w:rsid w:val="00F83761"/>
    <w:rsid w:val="00F84A00"/>
    <w:rsid w:val="00F84B32"/>
    <w:rsid w:val="00F85389"/>
    <w:rsid w:val="00F85D96"/>
    <w:rsid w:val="00F8705E"/>
    <w:rsid w:val="00F8735D"/>
    <w:rsid w:val="00F8772C"/>
    <w:rsid w:val="00F90CA2"/>
    <w:rsid w:val="00F9126F"/>
    <w:rsid w:val="00F924B9"/>
    <w:rsid w:val="00F92BB9"/>
    <w:rsid w:val="00F94005"/>
    <w:rsid w:val="00F95100"/>
    <w:rsid w:val="00F952BC"/>
    <w:rsid w:val="00F95826"/>
    <w:rsid w:val="00FA1CF4"/>
    <w:rsid w:val="00FA2027"/>
    <w:rsid w:val="00FA2A85"/>
    <w:rsid w:val="00FA3009"/>
    <w:rsid w:val="00FA3193"/>
    <w:rsid w:val="00FA401C"/>
    <w:rsid w:val="00FA40D7"/>
    <w:rsid w:val="00FA65C5"/>
    <w:rsid w:val="00FA67ED"/>
    <w:rsid w:val="00FA7C2D"/>
    <w:rsid w:val="00FA7DF9"/>
    <w:rsid w:val="00FB04CB"/>
    <w:rsid w:val="00FB090E"/>
    <w:rsid w:val="00FB1533"/>
    <w:rsid w:val="00FB25EB"/>
    <w:rsid w:val="00FB36E6"/>
    <w:rsid w:val="00FB4129"/>
    <w:rsid w:val="00FB5EFA"/>
    <w:rsid w:val="00FB61AA"/>
    <w:rsid w:val="00FB6961"/>
    <w:rsid w:val="00FB6D5D"/>
    <w:rsid w:val="00FB719B"/>
    <w:rsid w:val="00FB7498"/>
    <w:rsid w:val="00FC03F5"/>
    <w:rsid w:val="00FC0CC1"/>
    <w:rsid w:val="00FC160C"/>
    <w:rsid w:val="00FC1891"/>
    <w:rsid w:val="00FC38B6"/>
    <w:rsid w:val="00FC513F"/>
    <w:rsid w:val="00FC577E"/>
    <w:rsid w:val="00FC57B2"/>
    <w:rsid w:val="00FC65B9"/>
    <w:rsid w:val="00FC69C6"/>
    <w:rsid w:val="00FC6B47"/>
    <w:rsid w:val="00FC6BC4"/>
    <w:rsid w:val="00FC6D7F"/>
    <w:rsid w:val="00FC7492"/>
    <w:rsid w:val="00FC7B34"/>
    <w:rsid w:val="00FD2B3E"/>
    <w:rsid w:val="00FD3802"/>
    <w:rsid w:val="00FD4471"/>
    <w:rsid w:val="00FD57CB"/>
    <w:rsid w:val="00FD661E"/>
    <w:rsid w:val="00FE0739"/>
    <w:rsid w:val="00FE0B11"/>
    <w:rsid w:val="00FE2248"/>
    <w:rsid w:val="00FE2486"/>
    <w:rsid w:val="00FE28A3"/>
    <w:rsid w:val="00FE3164"/>
    <w:rsid w:val="00FE33FF"/>
    <w:rsid w:val="00FE3C75"/>
    <w:rsid w:val="00FE4D2E"/>
    <w:rsid w:val="00FE57B5"/>
    <w:rsid w:val="00FE5BCF"/>
    <w:rsid w:val="00FE5E71"/>
    <w:rsid w:val="00FE6C96"/>
    <w:rsid w:val="00FF0439"/>
    <w:rsid w:val="00FF07F2"/>
    <w:rsid w:val="00FF1808"/>
    <w:rsid w:val="00FF1F03"/>
    <w:rsid w:val="00FF2B5C"/>
    <w:rsid w:val="00FF411B"/>
    <w:rsid w:val="00FF4A28"/>
    <w:rsid w:val="00FF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F5A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31354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6D1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6D192E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6D1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6D192E"/>
    <w:rPr>
      <w:sz w:val="18"/>
      <w:szCs w:val="18"/>
    </w:rPr>
  </w:style>
  <w:style w:type="paragraph" w:styleId="a6">
    <w:name w:val="List Paragraph"/>
    <w:basedOn w:val="a0"/>
    <w:uiPriority w:val="34"/>
    <w:qFormat/>
    <w:rsid w:val="002B09C6"/>
    <w:pPr>
      <w:ind w:firstLineChars="200" w:firstLine="420"/>
    </w:pPr>
  </w:style>
  <w:style w:type="character" w:styleId="a7">
    <w:name w:val="Hyperlink"/>
    <w:basedOn w:val="a1"/>
    <w:uiPriority w:val="99"/>
    <w:unhideWhenUsed/>
    <w:rsid w:val="00CC5C74"/>
    <w:rPr>
      <w:color w:val="0000FF" w:themeColor="hyperlink"/>
      <w:u w:val="single"/>
    </w:rPr>
  </w:style>
  <w:style w:type="character" w:styleId="a8">
    <w:name w:val="annotation reference"/>
    <w:basedOn w:val="a1"/>
    <w:uiPriority w:val="99"/>
    <w:semiHidden/>
    <w:unhideWhenUsed/>
    <w:rsid w:val="00090ACA"/>
    <w:rPr>
      <w:sz w:val="21"/>
      <w:szCs w:val="21"/>
    </w:rPr>
  </w:style>
  <w:style w:type="paragraph" w:styleId="a9">
    <w:name w:val="annotation text"/>
    <w:basedOn w:val="a0"/>
    <w:link w:val="Char1"/>
    <w:uiPriority w:val="99"/>
    <w:semiHidden/>
    <w:unhideWhenUsed/>
    <w:rsid w:val="00090ACA"/>
    <w:pPr>
      <w:jc w:val="left"/>
    </w:pPr>
  </w:style>
  <w:style w:type="character" w:customStyle="1" w:styleId="Char1">
    <w:name w:val="批注文字 Char"/>
    <w:basedOn w:val="a1"/>
    <w:link w:val="a9"/>
    <w:uiPriority w:val="99"/>
    <w:semiHidden/>
    <w:rsid w:val="00090ACA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90ACA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090ACA"/>
    <w:rPr>
      <w:b/>
      <w:bCs/>
    </w:rPr>
  </w:style>
  <w:style w:type="paragraph" w:styleId="ab">
    <w:name w:val="Balloon Text"/>
    <w:basedOn w:val="a0"/>
    <w:link w:val="Char3"/>
    <w:uiPriority w:val="99"/>
    <w:semiHidden/>
    <w:unhideWhenUsed/>
    <w:rsid w:val="00090ACA"/>
    <w:rPr>
      <w:sz w:val="18"/>
      <w:szCs w:val="18"/>
    </w:rPr>
  </w:style>
  <w:style w:type="character" w:customStyle="1" w:styleId="Char3">
    <w:name w:val="批注框文本 Char"/>
    <w:basedOn w:val="a1"/>
    <w:link w:val="ab"/>
    <w:uiPriority w:val="99"/>
    <w:semiHidden/>
    <w:rsid w:val="00090ACA"/>
    <w:rPr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Char"/>
    <w:rsid w:val="0082086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82086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0"/>
    <w:link w:val="EndNoteBibliographyChar"/>
    <w:rsid w:val="0082086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82086C"/>
    <w:rPr>
      <w:rFonts w:ascii="Calibri" w:hAnsi="Calibri"/>
      <w:noProof/>
      <w:sz w:val="20"/>
    </w:rPr>
  </w:style>
  <w:style w:type="paragraph" w:styleId="a">
    <w:name w:val="List Bullet"/>
    <w:basedOn w:val="a0"/>
    <w:uiPriority w:val="99"/>
    <w:unhideWhenUsed/>
    <w:rsid w:val="00CD1A8F"/>
    <w:pPr>
      <w:numPr>
        <w:numId w:val="2"/>
      </w:numPr>
      <w:contextualSpacing/>
    </w:pPr>
  </w:style>
  <w:style w:type="table" w:styleId="ac">
    <w:name w:val="Table Grid"/>
    <w:basedOn w:val="a2"/>
    <w:uiPriority w:val="59"/>
    <w:rsid w:val="002F37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2F1D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31354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6D1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6D192E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6D1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6D192E"/>
    <w:rPr>
      <w:sz w:val="18"/>
      <w:szCs w:val="18"/>
    </w:rPr>
  </w:style>
  <w:style w:type="paragraph" w:styleId="a6">
    <w:name w:val="List Paragraph"/>
    <w:basedOn w:val="a0"/>
    <w:uiPriority w:val="34"/>
    <w:qFormat/>
    <w:rsid w:val="002B09C6"/>
    <w:pPr>
      <w:ind w:firstLineChars="200" w:firstLine="420"/>
    </w:pPr>
  </w:style>
  <w:style w:type="character" w:styleId="a7">
    <w:name w:val="Hyperlink"/>
    <w:basedOn w:val="a1"/>
    <w:uiPriority w:val="99"/>
    <w:unhideWhenUsed/>
    <w:rsid w:val="00CC5C74"/>
    <w:rPr>
      <w:color w:val="0000FF" w:themeColor="hyperlink"/>
      <w:u w:val="single"/>
    </w:rPr>
  </w:style>
  <w:style w:type="character" w:styleId="a8">
    <w:name w:val="annotation reference"/>
    <w:basedOn w:val="a1"/>
    <w:uiPriority w:val="99"/>
    <w:semiHidden/>
    <w:unhideWhenUsed/>
    <w:rsid w:val="00090ACA"/>
    <w:rPr>
      <w:sz w:val="21"/>
      <w:szCs w:val="21"/>
    </w:rPr>
  </w:style>
  <w:style w:type="paragraph" w:styleId="a9">
    <w:name w:val="annotation text"/>
    <w:basedOn w:val="a0"/>
    <w:link w:val="Char1"/>
    <w:uiPriority w:val="99"/>
    <w:semiHidden/>
    <w:unhideWhenUsed/>
    <w:rsid w:val="00090ACA"/>
    <w:pPr>
      <w:jc w:val="left"/>
    </w:pPr>
  </w:style>
  <w:style w:type="character" w:customStyle="1" w:styleId="Char1">
    <w:name w:val="批注文字 Char"/>
    <w:basedOn w:val="a1"/>
    <w:link w:val="a9"/>
    <w:uiPriority w:val="99"/>
    <w:semiHidden/>
    <w:rsid w:val="00090ACA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90ACA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090ACA"/>
    <w:rPr>
      <w:b/>
      <w:bCs/>
    </w:rPr>
  </w:style>
  <w:style w:type="paragraph" w:styleId="ab">
    <w:name w:val="Balloon Text"/>
    <w:basedOn w:val="a0"/>
    <w:link w:val="Char3"/>
    <w:uiPriority w:val="99"/>
    <w:semiHidden/>
    <w:unhideWhenUsed/>
    <w:rsid w:val="00090ACA"/>
    <w:rPr>
      <w:sz w:val="18"/>
      <w:szCs w:val="18"/>
    </w:rPr>
  </w:style>
  <w:style w:type="character" w:customStyle="1" w:styleId="Char3">
    <w:name w:val="批注框文本 Char"/>
    <w:basedOn w:val="a1"/>
    <w:link w:val="ab"/>
    <w:uiPriority w:val="99"/>
    <w:semiHidden/>
    <w:rsid w:val="00090ACA"/>
    <w:rPr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Char"/>
    <w:rsid w:val="0082086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82086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0"/>
    <w:link w:val="EndNoteBibliographyChar"/>
    <w:rsid w:val="0082086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82086C"/>
    <w:rPr>
      <w:rFonts w:ascii="Calibri" w:hAnsi="Calibri"/>
      <w:noProof/>
      <w:sz w:val="20"/>
    </w:rPr>
  </w:style>
  <w:style w:type="paragraph" w:styleId="a">
    <w:name w:val="List Bullet"/>
    <w:basedOn w:val="a0"/>
    <w:uiPriority w:val="99"/>
    <w:unhideWhenUsed/>
    <w:rsid w:val="00CD1A8F"/>
    <w:pPr>
      <w:numPr>
        <w:numId w:val="2"/>
      </w:numPr>
      <w:contextualSpacing/>
    </w:pPr>
  </w:style>
  <w:style w:type="table" w:styleId="ac">
    <w:name w:val="Table Grid"/>
    <w:basedOn w:val="a2"/>
    <w:uiPriority w:val="59"/>
    <w:rsid w:val="002F37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2F1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C44D67-3F9D-4E55-8191-BA9654B38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8</Characters>
  <Application>Microsoft Office Word</Application>
  <DocSecurity>0</DocSecurity>
  <Lines>9</Lines>
  <Paragraphs>2</Paragraphs>
  <ScaleCrop>false</ScaleCrop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1-31T06:28:00Z</dcterms:created>
  <dcterms:modified xsi:type="dcterms:W3CDTF">2019-02-06T07:30:00Z</dcterms:modified>
</cp:coreProperties>
</file>